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4214FD" w:rsidP="004214FD" w:rsidRDefault="004214FD" w14:paraId="1A7A0E43" w14:textId="77777777">
      <w:pPr>
        <w:pStyle w:val="Heading1"/>
      </w:pPr>
      <w:r>
        <w:t>Supplement</w:t>
      </w:r>
    </w:p>
    <w:p w:rsidR="001B0B92" w:rsidP="001B0B92" w:rsidRDefault="00CF6CF0" w14:paraId="01BBC242" w14:textId="56F119C1">
      <w:pPr>
        <w:pStyle w:val="Heading3"/>
      </w:pPr>
      <w:r>
        <w:t xml:space="preserve">Supplementary </w:t>
      </w:r>
      <w:r w:rsidR="001B0B92">
        <w:t>Table 1: The age-based percentile thresholds for defining abnormal</w:t>
      </w:r>
      <w:r w:rsidR="00E20F5C">
        <w:t xml:space="preserve"> (&gt;95%) and severely abnormal (&gt;99%) heart rate and respiratory rat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35"/>
        <w:gridCol w:w="675"/>
        <w:gridCol w:w="675"/>
        <w:gridCol w:w="675"/>
        <w:gridCol w:w="675"/>
      </w:tblGrid>
      <w:tr w:rsidRPr="006D4AD3" w:rsidR="00214660" w:rsidTr="00C55493" w14:paraId="3E3CF69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55493" w:rsidR="00214660" w:rsidP="00752D26" w:rsidRDefault="00214660" w14:paraId="055F56B0" w14:textId="7EBE3B65">
            <w:pPr>
              <w:jc w:val="center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Age Group (years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55493" w:rsidR="00214660" w:rsidP="00752D26" w:rsidRDefault="00901E28" w14:paraId="0A003B1B" w14:textId="0872B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C55493" w:rsidR="00214660" w:rsidP="00214660" w:rsidRDefault="00901E28" w14:paraId="76EB5C33" w14:textId="08842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RR</w:t>
            </w:r>
          </w:p>
        </w:tc>
      </w:tr>
      <w:tr w:rsidRPr="006D4AD3" w:rsidR="006D4AD3" w:rsidTr="00214660" w14:paraId="49052402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55493" w:rsidR="00214660" w:rsidP="00752D26" w:rsidRDefault="00214660" w14:paraId="764AAA0D" w14:textId="4CB2F6CD">
            <w:pPr>
              <w:jc w:val="center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55493" w:rsidR="00214660" w:rsidP="00752D26" w:rsidRDefault="00214660" w14:paraId="0EE129FC" w14:textId="3DA48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55493" w:rsidR="00214660" w:rsidP="00752D26" w:rsidRDefault="00214660" w14:paraId="6F145B1F" w14:textId="3565F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99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C55493" w:rsidR="00214660" w:rsidP="00214660" w:rsidRDefault="00214660" w14:paraId="7F49657E" w14:textId="68A7B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C55493" w:rsidR="00214660" w:rsidP="00214660" w:rsidRDefault="00214660" w14:paraId="3DC7A183" w14:textId="1DB5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99%</w:t>
            </w:r>
          </w:p>
        </w:tc>
      </w:tr>
      <w:tr w:rsidRPr="006D4AD3" w:rsidR="00214660" w:rsidTr="00C55493" w14:paraId="218E3C26" w14:textId="400F9B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auto" w:sz="4" w:space="0"/>
            </w:tcBorders>
            <w:noWrap/>
            <w:vAlign w:val="bottom"/>
            <w:hideMark/>
          </w:tcPr>
          <w:p w:rsidRPr="00C55493" w:rsidR="006927F4" w:rsidP="006927F4" w:rsidRDefault="006927F4" w14:paraId="2FEE44E6" w14:textId="77777777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0-0.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  <w:hideMark/>
          </w:tcPr>
          <w:p w:rsidRPr="00C55493" w:rsidR="006927F4" w:rsidP="006927F4" w:rsidRDefault="006927F4" w14:paraId="539F318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  <w:hideMark/>
          </w:tcPr>
          <w:p w:rsidRPr="00C55493" w:rsidR="006927F4" w:rsidP="006927F4" w:rsidRDefault="006927F4" w14:paraId="1D3BFE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:rsidRPr="00C55493" w:rsidR="006927F4" w:rsidP="006927F4" w:rsidRDefault="006927F4" w14:paraId="31D56897" w14:textId="5CAC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:rsidRPr="00C55493" w:rsidR="006927F4" w:rsidP="006927F4" w:rsidRDefault="006927F4" w14:paraId="631A29AB" w14:textId="5C786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76</w:t>
            </w:r>
          </w:p>
        </w:tc>
      </w:tr>
      <w:tr w:rsidRPr="006D4AD3" w:rsidR="00214660" w:rsidTr="00C55493" w14:paraId="4371747C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68A64835" w14:textId="77777777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0.25-0.5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054E07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67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1D8422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82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530442A5" w14:textId="12956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57D8AEE" w14:textId="09207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71</w:t>
            </w:r>
          </w:p>
        </w:tc>
      </w:tr>
      <w:tr w:rsidRPr="006D4AD3" w:rsidR="00214660" w:rsidTr="00C55493" w14:paraId="04E61A60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6D598E4E" w14:textId="77777777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0.50-0.75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48E2E99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63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4428A5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78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1008EF5" w14:textId="3D4E0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D7928B7" w14:textId="7691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67</w:t>
            </w:r>
          </w:p>
        </w:tc>
      </w:tr>
      <w:tr w:rsidRPr="006D4AD3" w:rsidR="00214660" w:rsidTr="00C55493" w14:paraId="2F152E76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133BC694" w14:textId="77777777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0.75-1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03949A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6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770A25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76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59D95F28" w14:textId="45DE3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032463D7" w14:textId="7809E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63</w:t>
            </w:r>
          </w:p>
        </w:tc>
      </w:tr>
      <w:tr w:rsidRPr="006D4AD3" w:rsidR="00214660" w:rsidTr="00C55493" w14:paraId="3143099B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6DD83C84" w14:textId="49867A78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1.5</w:t>
            </w:r>
            <w:r w:rsidRPr="00C55493" w:rsidR="009C6F26">
              <w:rPr>
                <w:rFonts w:ascii="Aptos" w:hAnsi="Aptos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1F973C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57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07F0FC0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73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4597A940" w14:textId="2E49E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644D4D0" w14:textId="64B06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60</w:t>
            </w:r>
          </w:p>
        </w:tc>
      </w:tr>
      <w:tr w:rsidRPr="006D4AD3" w:rsidR="00214660" w:rsidTr="00C55493" w14:paraId="4F471BDF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369FD4BD" w14:textId="45D70A5C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.5</w:t>
            </w:r>
            <w:r w:rsidRPr="00C55493" w:rsidR="009C6F26">
              <w:rPr>
                <w:rFonts w:ascii="Aptos" w:hAnsi="Aptos" w:cs="Arial"/>
                <w:color w:val="000000"/>
              </w:rPr>
              <w:t>0</w:t>
            </w:r>
            <w:r w:rsidRPr="00C55493">
              <w:rPr>
                <w:rFonts w:ascii="Aptos" w:hAnsi="Aptos" w:cs="Arial"/>
                <w:color w:val="000000"/>
              </w:rPr>
              <w:t>-2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79A10F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54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32ED40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70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565C0B34" w14:textId="5D834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24269AE4" w14:textId="0FAC8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7</w:t>
            </w:r>
          </w:p>
        </w:tc>
      </w:tr>
      <w:tr w:rsidRPr="006D4AD3" w:rsidR="00214660" w:rsidTr="00C55493" w14:paraId="714179AE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6D79CE0D" w14:textId="7757BF60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2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3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4B1CCA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5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2A868F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67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7E7FD1B1" w14:textId="691814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089C700F" w14:textId="5BE9E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4</w:t>
            </w:r>
          </w:p>
        </w:tc>
      </w:tr>
      <w:tr w:rsidRPr="006D4AD3" w:rsidR="00214660" w:rsidTr="00C55493" w14:paraId="583FB8C7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31B2897D" w14:textId="6542D298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4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23342B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46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23775A1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64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358D1F52" w14:textId="387DC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01F750FA" w14:textId="4D3C0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2</w:t>
            </w:r>
          </w:p>
        </w:tc>
      </w:tr>
      <w:tr w:rsidRPr="006D4AD3" w:rsidR="00214660" w:rsidTr="00C55493" w14:paraId="11398F3E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5E8514CF" w14:textId="510E72FF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6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5FE991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42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1E72077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61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0A18D9CA" w14:textId="1415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7667C756" w14:textId="12EB9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50</w:t>
            </w:r>
          </w:p>
        </w:tc>
      </w:tr>
      <w:tr w:rsidRPr="006D4AD3" w:rsidR="00214660" w:rsidTr="00C55493" w14:paraId="24DF473B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79007F25" w14:textId="251B58D8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6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8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31FBC0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37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2220FD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55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06041C19" w14:textId="7297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6B6AD04" w14:textId="33D09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46</w:t>
            </w:r>
          </w:p>
        </w:tc>
      </w:tr>
      <w:tr w:rsidRPr="006D4AD3" w:rsidR="00214660" w:rsidTr="00C55493" w14:paraId="3F93244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67C4793D" w14:textId="2B28A2C2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8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12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07D90E6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29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2D0AE0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47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75D9A8A8" w14:textId="6432C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3A283456" w14:textId="0C0C7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41</w:t>
            </w:r>
          </w:p>
        </w:tc>
      </w:tr>
      <w:tr w:rsidRPr="006D4AD3" w:rsidR="00214660" w:rsidTr="00C55493" w14:paraId="6EA9EDF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7D2F596A" w14:textId="4234D941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2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15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7EC41C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21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449172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38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1D52075" w14:textId="5677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484B020B" w14:textId="3BB09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</w:tr>
      <w:tr w:rsidRPr="006D4AD3" w:rsidR="00214660" w:rsidTr="00C55493" w14:paraId="5F247F3C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Pr="00C55493" w:rsidR="006927F4" w:rsidP="006927F4" w:rsidRDefault="006927F4" w14:paraId="535FDA3A" w14:textId="177AFF4C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5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  <w:r w:rsidRPr="00C55493">
              <w:rPr>
                <w:rFonts w:ascii="Aptos" w:hAnsi="Aptos" w:cs="Arial"/>
                <w:color w:val="000000"/>
              </w:rPr>
              <w:t>-18</w:t>
            </w:r>
            <w:r w:rsidRPr="00C55493" w:rsidR="009C6F26">
              <w:rPr>
                <w:rFonts w:ascii="Aptos" w:hAnsi="Aptos" w:cs="Arial"/>
                <w:color w:val="000000"/>
              </w:rPr>
              <w:t>.00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29376F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15</w:t>
            </w:r>
          </w:p>
        </w:tc>
        <w:tc>
          <w:tcPr>
            <w:tcW w:w="0" w:type="auto"/>
            <w:noWrap/>
            <w:vAlign w:val="bottom"/>
            <w:hideMark/>
          </w:tcPr>
          <w:p w:rsidRPr="00C55493" w:rsidR="006927F4" w:rsidP="006927F4" w:rsidRDefault="006927F4" w14:paraId="4EAF3D1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132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6FFF4E87" w14:textId="012D9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:rsidRPr="00C55493" w:rsidR="006927F4" w:rsidP="006927F4" w:rsidRDefault="006927F4" w14:paraId="30748110" w14:textId="4C98D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</w:rPr>
            </w:pPr>
            <w:r w:rsidRPr="00C55493">
              <w:rPr>
                <w:rFonts w:ascii="Aptos" w:hAnsi="Aptos" w:cs="Arial"/>
                <w:color w:val="000000"/>
              </w:rPr>
              <w:t>32</w:t>
            </w:r>
          </w:p>
        </w:tc>
      </w:tr>
    </w:tbl>
    <w:p w:rsidR="006927F4" w:rsidP="006927F4" w:rsidRDefault="006927F4" w14:paraId="08DE791E" w14:textId="77777777"/>
    <w:p w:rsidRPr="00C55493" w:rsidR="002553D3" w:rsidP="002553D3" w:rsidRDefault="001E735E" w14:paraId="353BE1CE" w14:textId="07FCB44C">
      <w:pPr>
        <w:rPr>
          <w:rFonts w:ascii="Aptos" w:hAnsi="Aptos" w:eastAsia="Times New Roman" w:cs="Arial"/>
          <w:kern w:val="0"/>
          <w14:ligatures w14:val="none"/>
        </w:rPr>
      </w:pPr>
      <w:r w:rsidRPr="00C55493">
        <w:rPr>
          <w:rFonts w:ascii="Aptos" w:hAnsi="Aptos" w:cs="Arial"/>
        </w:rPr>
        <w:t>Age-based percentile thresholds</w:t>
      </w:r>
      <w:r w:rsidRPr="00C55493" w:rsidR="00822E4A">
        <w:rPr>
          <w:rFonts w:ascii="Aptos" w:hAnsi="Aptos" w:cs="Arial"/>
        </w:rPr>
        <w:t xml:space="preserve"> for Heart Rate (HR) and Respiratory Rate (RR)</w:t>
      </w:r>
      <w:r w:rsidRPr="00C55493">
        <w:rPr>
          <w:rFonts w:ascii="Aptos" w:hAnsi="Aptos" w:cs="Arial"/>
        </w:rPr>
        <w:t xml:space="preserve"> </w:t>
      </w:r>
      <w:r w:rsidRPr="00C55493" w:rsidR="002553D3">
        <w:rPr>
          <w:rFonts w:ascii="Aptos" w:hAnsi="Aptos" w:cs="Arial"/>
        </w:rPr>
        <w:t>from</w:t>
      </w:r>
      <w:r w:rsidRPr="00C55493">
        <w:rPr>
          <w:rFonts w:ascii="Aptos" w:hAnsi="Aptos" w:cs="Arial"/>
        </w:rPr>
        <w:t xml:space="preserve"> </w:t>
      </w:r>
      <w:r w:rsidRPr="00C55493" w:rsidR="002553D3">
        <w:rPr>
          <w:rFonts w:ascii="Aptos" w:hAnsi="Aptos" w:eastAsia="Times New Roman" w:cs="Arial"/>
          <w:kern w:val="0"/>
          <w14:ligatures w14:val="none"/>
        </w:rPr>
        <w:t xml:space="preserve">Bonafide CP, Brady PW, Keren R, Conway PH, </w:t>
      </w:r>
      <w:proofErr w:type="spellStart"/>
      <w:r w:rsidRPr="00C55493" w:rsidR="002553D3">
        <w:rPr>
          <w:rFonts w:ascii="Aptos" w:hAnsi="Aptos" w:eastAsia="Times New Roman" w:cs="Arial"/>
          <w:kern w:val="0"/>
          <w14:ligatures w14:val="none"/>
        </w:rPr>
        <w:t>Marsolo</w:t>
      </w:r>
      <w:proofErr w:type="spellEnd"/>
      <w:r w:rsidRPr="00C55493" w:rsidR="002553D3">
        <w:rPr>
          <w:rFonts w:ascii="Aptos" w:hAnsi="Aptos" w:eastAsia="Times New Roman" w:cs="Arial"/>
          <w:kern w:val="0"/>
          <w14:ligatures w14:val="none"/>
        </w:rPr>
        <w:t xml:space="preserve"> K, </w:t>
      </w:r>
      <w:proofErr w:type="spellStart"/>
      <w:r w:rsidRPr="00C55493" w:rsidR="002553D3">
        <w:rPr>
          <w:rFonts w:ascii="Aptos" w:hAnsi="Aptos" w:eastAsia="Times New Roman" w:cs="Arial"/>
          <w:kern w:val="0"/>
          <w14:ligatures w14:val="none"/>
        </w:rPr>
        <w:t>Daymont</w:t>
      </w:r>
      <w:proofErr w:type="spellEnd"/>
      <w:r w:rsidRPr="00C55493" w:rsidR="002553D3">
        <w:rPr>
          <w:rFonts w:ascii="Aptos" w:hAnsi="Aptos" w:eastAsia="Times New Roman" w:cs="Arial"/>
          <w:kern w:val="0"/>
          <w14:ligatures w14:val="none"/>
        </w:rPr>
        <w:t xml:space="preserve"> C. Development of Heart and Respiratory Rate Percentile Curves for Hospitalized Children. </w:t>
      </w:r>
      <w:r w:rsidRPr="00C55493" w:rsidR="002553D3">
        <w:rPr>
          <w:rFonts w:ascii="Aptos" w:hAnsi="Aptos" w:eastAsia="Times New Roman" w:cs="Arial"/>
          <w:i/>
          <w:iCs/>
          <w:kern w:val="0"/>
          <w14:ligatures w14:val="none"/>
        </w:rPr>
        <w:t>Pediatrics</w:t>
      </w:r>
      <w:r w:rsidRPr="00C55493" w:rsidR="002553D3">
        <w:rPr>
          <w:rFonts w:ascii="Aptos" w:hAnsi="Aptos" w:eastAsia="Times New Roman" w:cs="Arial"/>
          <w:kern w:val="0"/>
          <w14:ligatures w14:val="none"/>
        </w:rPr>
        <w:t>. 2013;131(4</w:t>
      </w:r>
      <w:proofErr w:type="gramStart"/>
      <w:r w:rsidRPr="00C55493" w:rsidR="002553D3">
        <w:rPr>
          <w:rFonts w:ascii="Aptos" w:hAnsi="Aptos" w:eastAsia="Times New Roman" w:cs="Arial"/>
          <w:kern w:val="0"/>
          <w14:ligatures w14:val="none"/>
        </w:rPr>
        <w:t>):e</w:t>
      </w:r>
      <w:proofErr w:type="gramEnd"/>
      <w:r w:rsidRPr="00C55493" w:rsidR="002553D3">
        <w:rPr>
          <w:rFonts w:ascii="Aptos" w:hAnsi="Aptos" w:eastAsia="Times New Roman" w:cs="Arial"/>
          <w:kern w:val="0"/>
          <w14:ligatures w14:val="none"/>
        </w:rPr>
        <w:t>1150-e1157. doi:</w:t>
      </w:r>
      <w:hyperlink w:history="1" r:id="rId4">
        <w:r w:rsidRPr="00C55493" w:rsidR="002553D3">
          <w:rPr>
            <w:rFonts w:ascii="Aptos" w:hAnsi="Aptos" w:eastAsia="Times New Roman" w:cs="Arial"/>
            <w:color w:val="0000FF"/>
            <w:kern w:val="0"/>
            <w:u w:val="single"/>
            <w14:ligatures w14:val="none"/>
          </w:rPr>
          <w:t>10.1542/peds.2012-2443</w:t>
        </w:r>
      </w:hyperlink>
    </w:p>
    <w:p w:rsidRPr="00C55493" w:rsidR="008C5CE0" w:rsidRDefault="008C5CE0" w14:paraId="05A03D13" w14:textId="77777777">
      <w:pPr>
        <w:rPr>
          <w:rFonts w:ascii="Aptos" w:hAnsi="Aptos" w:eastAsiaTheme="majorEastAsia" w:cstheme="majorBidi"/>
          <w:color w:val="0F4761" w:themeColor="accent1" w:themeShade="BF"/>
          <w:sz w:val="28"/>
          <w:szCs w:val="28"/>
        </w:rPr>
      </w:pPr>
      <w:r w:rsidRPr="00C55493">
        <w:rPr>
          <w:rFonts w:ascii="Aptos" w:hAnsi="Aptos"/>
        </w:rPr>
        <w:br w:type="page"/>
      </w:r>
    </w:p>
    <w:p w:rsidR="00B22EBC" w:rsidP="00B22EBC" w:rsidRDefault="00EB508B" w14:paraId="3380D63F" w14:textId="73364FCC">
      <w:pPr>
        <w:pStyle w:val="Heading3"/>
      </w:pPr>
      <w:r>
        <w:lastRenderedPageBreak/>
        <w:t xml:space="preserve">Supplementary </w:t>
      </w:r>
      <w:r w:rsidR="00B22EBC">
        <w:t>Table</w:t>
      </w:r>
      <w:r>
        <w:t xml:space="preserve"> 2</w:t>
      </w:r>
      <w:r w:rsidR="00B22EBC">
        <w:t xml:space="preserve">: The age-based percentile </w:t>
      </w:r>
      <w:r w:rsidR="00062F20">
        <w:t>thresholds</w:t>
      </w:r>
      <w:r w:rsidR="00B22EBC">
        <w:t xml:space="preserve"> for defining abnormal</w:t>
      </w:r>
      <w:r w:rsidR="0074595C">
        <w:t xml:space="preserve"> (&lt;5%) and severely abnormal (&lt;1%) </w:t>
      </w:r>
      <w:r w:rsidR="00B22EBC">
        <w:t xml:space="preserve">systolic blood pressure </w:t>
      </w:r>
      <w:r w:rsidR="0074595C">
        <w:t>and diastolic blood pressure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35"/>
        <w:gridCol w:w="547"/>
        <w:gridCol w:w="547"/>
        <w:gridCol w:w="547"/>
        <w:gridCol w:w="547"/>
      </w:tblGrid>
      <w:tr w:rsidRPr="00957366" w:rsidR="00EF5205" w:rsidTr="00C55493" w14:paraId="66ACFF35" w14:textId="2BA7E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bottom"/>
          </w:tcPr>
          <w:p w:rsidRPr="00C55493" w:rsidR="00EF5205" w:rsidP="00EA24AA" w:rsidRDefault="00EF5205" w14:paraId="3D8F3A2F" w14:textId="51D433DB">
            <w:pPr>
              <w:jc w:val="center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Age Group (years)</w:t>
            </w:r>
          </w:p>
        </w:tc>
        <w:tc>
          <w:tcPr>
            <w:tcW w:w="109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55493" w:rsidR="00EF5205" w:rsidP="00EA24AA" w:rsidRDefault="00EF5205" w14:paraId="3EE15CAC" w14:textId="5D4A1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SBP</w:t>
            </w:r>
          </w:p>
        </w:tc>
        <w:tc>
          <w:tcPr>
            <w:tcW w:w="109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C55493" w:rsidR="00EF5205" w:rsidP="00EA24AA" w:rsidRDefault="00EF5205" w14:paraId="64545F3A" w14:textId="1D546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DBP</w:t>
            </w:r>
          </w:p>
        </w:tc>
      </w:tr>
      <w:tr w:rsidRPr="00957366" w:rsidR="00EF5205" w:rsidTr="00C55493" w14:paraId="39454FF2" w14:textId="662099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55493" w:rsidR="00EF5205" w:rsidP="00C55493" w:rsidRDefault="00EF5205" w14:paraId="19E6017C" w14:textId="2E5AC263">
            <w:pPr>
              <w:jc w:val="center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55493" w:rsidR="00EF5205" w:rsidP="00C55493" w:rsidRDefault="00EF5205" w14:paraId="7F1445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55493" w:rsidR="00EF5205" w:rsidP="00C55493" w:rsidRDefault="00EF5205" w14:paraId="47B159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5%</w:t>
            </w:r>
          </w:p>
        </w:tc>
        <w:tc>
          <w:tcPr>
            <w:tcW w:w="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C55493" w:rsidR="00EF5205" w:rsidP="00EA24AA" w:rsidRDefault="00EF5205" w14:paraId="74AE0F38" w14:textId="0458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C55493" w:rsidR="00EF5205" w:rsidP="00EA24AA" w:rsidRDefault="00EF5205" w14:paraId="0BB31B12" w14:textId="6E4CF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b/>
                <w:bCs/>
                <w:color w:val="000000"/>
                <w:kern w:val="0"/>
                <w14:ligatures w14:val="none"/>
              </w:rPr>
              <w:t>5%</w:t>
            </w:r>
          </w:p>
        </w:tc>
      </w:tr>
      <w:tr w:rsidRPr="00957366" w:rsidR="00EF5205" w:rsidTr="00C55493" w14:paraId="2BD1CD46" w14:textId="29D3F2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C55493" w:rsidR="00EF5205" w:rsidP="00C55493" w:rsidRDefault="00EF5205" w14:paraId="3318BB40" w14:textId="24455660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0.00–0.08</w:t>
            </w:r>
          </w:p>
        </w:tc>
        <w:tc>
          <w:tcPr>
            <w:tcW w:w="54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C55493" w:rsidR="00EF5205" w:rsidP="00C55493" w:rsidRDefault="00EF5205" w14:paraId="2A7D3A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54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C55493" w:rsidR="00EF5205" w:rsidP="00C55493" w:rsidRDefault="00EF5205" w14:paraId="21452D2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bottom"/>
          </w:tcPr>
          <w:p w:rsidRPr="00C55493" w:rsidR="00EF5205" w:rsidP="00EF5205" w:rsidRDefault="00EF5205" w14:paraId="797A473D" w14:textId="381CC6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23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bottom"/>
          </w:tcPr>
          <w:p w:rsidRPr="00C55493" w:rsidR="00EF5205" w:rsidP="00EF5205" w:rsidRDefault="00EF5205" w14:paraId="43071D74" w14:textId="42E85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29</w:t>
            </w:r>
          </w:p>
        </w:tc>
      </w:tr>
      <w:tr w:rsidRPr="00957366" w:rsidR="00EF5205" w:rsidTr="00C55493" w14:paraId="10455D47" w14:textId="5D03A0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2ABCD238" w14:textId="3F2BFB46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0.08-0.25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978C5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69325A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9AAE204" w14:textId="669F4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24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F3FFC34" w14:textId="08618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1</w:t>
            </w:r>
          </w:p>
        </w:tc>
      </w:tr>
      <w:tr w:rsidRPr="00957366" w:rsidR="00EF5205" w:rsidTr="00C55493" w14:paraId="7C13DB82" w14:textId="670B5D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501824FD" w14:textId="6C794BD9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0.25-0.5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867E3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648281B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5BB0EE44" w14:textId="1FB6F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26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3A0CC00C" w14:textId="484C5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3</w:t>
            </w:r>
          </w:p>
        </w:tc>
      </w:tr>
      <w:tr w:rsidRPr="00957366" w:rsidR="00EF5205" w:rsidTr="00C55493" w14:paraId="15E4B46D" w14:textId="28F331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20D909D5" w14:textId="073A2C48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0.50-1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58D283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F1E480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0C36DDA" w14:textId="33A6E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29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14D06125" w14:textId="25C0D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6</w:t>
            </w:r>
          </w:p>
        </w:tc>
      </w:tr>
      <w:tr w:rsidRPr="00957366" w:rsidR="00EF5205" w:rsidTr="00C55493" w14:paraId="28D1A24F" w14:textId="11B599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01EA7B3D" w14:textId="0DA323DE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.00-2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39465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EF882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159B55D1" w14:textId="71DE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2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7ED7D846" w14:textId="7844E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0</w:t>
            </w:r>
          </w:p>
        </w:tc>
      </w:tr>
      <w:tr w:rsidRPr="00957366" w:rsidR="00EF5205" w:rsidTr="00C55493" w14:paraId="6FF9906F" w14:textId="46AF40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0D4C7C4E" w14:textId="3269FD6D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2.00-3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7FE89D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A0239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E0FD050" w14:textId="06288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3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4C53885F" w14:textId="5B73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0</w:t>
            </w:r>
          </w:p>
        </w:tc>
      </w:tr>
      <w:tr w:rsidRPr="00957366" w:rsidR="00EF5205" w:rsidTr="00C55493" w14:paraId="05D26023" w14:textId="38F6E5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5426F8AB" w14:textId="678294B7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3.00-4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1C06E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E668A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28F69E8" w14:textId="6AC2B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2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72D05876" w14:textId="4B7C8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9</w:t>
            </w:r>
          </w:p>
        </w:tc>
      </w:tr>
      <w:tr w:rsidRPr="00957366" w:rsidR="00EF5205" w:rsidTr="00C55493" w14:paraId="06028AAA" w14:textId="2E0ADB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72BECC91" w14:textId="27B2A82C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4.00-5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47C3BC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B27FF3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3E3A61E" w14:textId="03324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2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718BEDB7" w14:textId="3A320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0</w:t>
            </w:r>
          </w:p>
        </w:tc>
      </w:tr>
      <w:tr w:rsidRPr="00957366" w:rsidR="00EF5205" w:rsidTr="00C55493" w14:paraId="429F051E" w14:textId="64C62B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2A8E5441" w14:textId="0F297763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5.00-6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7641C5A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5448A5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D21A894" w14:textId="2CDCD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3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18E056C" w14:textId="30606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1</w:t>
            </w:r>
          </w:p>
        </w:tc>
      </w:tr>
      <w:tr w:rsidRPr="00957366" w:rsidR="00EF5205" w:rsidTr="00C55493" w14:paraId="1139EDDC" w14:textId="222F59B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699416DA" w14:textId="5A5364B5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6.00-7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65AC9E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2A55C1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3121B688" w14:textId="7E748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4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D90EEFD" w14:textId="56B0C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586F3C79" w14:textId="1652C1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7666C2E5" w14:textId="6966A798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7.00-8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41DC9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55BA7D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F91E8DF" w14:textId="57A82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7FE325F3" w14:textId="696E0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2468D3EC" w14:textId="4FFA9D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3E6FD61C" w14:textId="1D06AA39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.00-9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5D709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58759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5D1DE7FF" w14:textId="3D78E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5C8C0BFD" w14:textId="6350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3</w:t>
            </w:r>
          </w:p>
        </w:tc>
      </w:tr>
      <w:tr w:rsidRPr="00957366" w:rsidR="00EF5205" w:rsidTr="00C55493" w14:paraId="1612DE9C" w14:textId="7EB6A6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6496B955" w14:textId="63DFD82A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.00-10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0A9541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1B03B7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0158C87" w14:textId="20D4A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401DC2E1" w14:textId="18242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3</w:t>
            </w:r>
          </w:p>
        </w:tc>
      </w:tr>
      <w:tr w:rsidRPr="00957366" w:rsidR="00EF5205" w:rsidTr="00C55493" w14:paraId="1A540A35" w14:textId="1B8BBE2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6CF2B101" w14:textId="5197F09D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0.00-11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26A24C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B4C55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6E854E1" w14:textId="3D89A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5B0A76D1" w14:textId="661D6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3A1E654B" w14:textId="0971D3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251853FE" w14:textId="743620F1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1.00-12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0D505B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5ECD29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1BEBBB3" w14:textId="11059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EC16B4D" w14:textId="1F9CA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1C4D0C20" w14:textId="5C5438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3B20C670" w14:textId="1379D7B9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2.00-13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45E96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2BCAB8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026A0DB" w14:textId="572A0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6073993" w14:textId="02CB3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30901212" w14:textId="6C9797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52D6E79D" w14:textId="0444BC39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3.00-14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6A9DDA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44C224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336AB3F" w14:textId="4A223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EA338F8" w14:textId="1CAD2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405BE836" w14:textId="34986D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221215B5" w14:textId="1EFD5251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4.00-15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2773030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0247A1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406B146A" w14:textId="39EA4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56AAAD63" w14:textId="6ACB8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2</w:t>
            </w:r>
          </w:p>
        </w:tc>
      </w:tr>
      <w:tr w:rsidRPr="00957366" w:rsidR="00EF5205" w:rsidTr="00C55493" w14:paraId="0CA52662" w14:textId="41CD8C9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20E84692" w14:textId="00F774D5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5.00-16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28026D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003396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3510D9A2" w14:textId="1CA20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05974DEF" w14:textId="0F711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3</w:t>
            </w:r>
          </w:p>
        </w:tc>
      </w:tr>
      <w:tr w:rsidRPr="00957366" w:rsidR="00EF5205" w:rsidTr="00C55493" w14:paraId="198FCD06" w14:textId="78B255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36BE23E4" w14:textId="2746401E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6.00-17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6F0F97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444637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B1894F2" w14:textId="7F92B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6C8145D8" w14:textId="3A4F6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3</w:t>
            </w:r>
          </w:p>
        </w:tc>
      </w:tr>
      <w:tr w:rsidRPr="00957366" w:rsidR="00EF5205" w:rsidTr="00C55493" w14:paraId="111052DA" w14:textId="0FF40F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  <w:vAlign w:val="center"/>
            <w:hideMark/>
          </w:tcPr>
          <w:p w:rsidRPr="00C55493" w:rsidR="00EF5205" w:rsidP="00C55493" w:rsidRDefault="00EF5205" w14:paraId="3CB9168D" w14:textId="2299CA95">
            <w:pPr>
              <w:jc w:val="center"/>
              <w:rPr>
                <w:rFonts w:ascii="Aptos" w:hAnsi="Aptos" w:eastAsia="Times New Roman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17.00-18.00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3F8FBD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547" w:type="dxa"/>
            <w:noWrap/>
            <w:vAlign w:val="center"/>
            <w:hideMark/>
          </w:tcPr>
          <w:p w:rsidRPr="00C55493" w:rsidR="00EF5205" w:rsidP="00C55493" w:rsidRDefault="00EF5205" w14:paraId="085623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75918701" w14:textId="1468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35</w:t>
            </w:r>
          </w:p>
        </w:tc>
        <w:tc>
          <w:tcPr>
            <w:tcW w:w="547" w:type="dxa"/>
            <w:vAlign w:val="bottom"/>
          </w:tcPr>
          <w:p w:rsidRPr="00C55493" w:rsidR="00EF5205" w:rsidP="00EF5205" w:rsidRDefault="00EF5205" w14:paraId="2111DDEB" w14:textId="79C2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Arial"/>
                <w:color w:val="000000"/>
                <w:kern w:val="0"/>
                <w14:ligatures w14:val="none"/>
              </w:rPr>
            </w:pPr>
            <w:r w:rsidRPr="00C55493">
              <w:rPr>
                <w:rFonts w:ascii="Aptos" w:hAnsi="Aptos" w:cs="Arial"/>
                <w:color w:val="000000"/>
              </w:rPr>
              <w:t>44</w:t>
            </w:r>
          </w:p>
        </w:tc>
      </w:tr>
    </w:tbl>
    <w:p w:rsidR="00B22EBC" w:rsidP="00B22EBC" w:rsidRDefault="00B22EBC" w14:paraId="75271F51" w14:textId="77777777"/>
    <w:p w:rsidRPr="00C55493" w:rsidR="00844A20" w:rsidP="00844A20" w:rsidRDefault="00830199" w14:paraId="4CCFA659" w14:textId="581C62B7">
      <w:pPr>
        <w:rPr>
          <w:rFonts w:ascii="Aptos" w:hAnsi="Aptos" w:eastAsia="Times New Roman" w:cs="Arial"/>
          <w:kern w:val="0"/>
          <w14:ligatures w14:val="none"/>
        </w:rPr>
      </w:pPr>
      <w:r w:rsidRPr="00C55493">
        <w:rPr>
          <w:rFonts w:ascii="Aptos" w:hAnsi="Aptos" w:cs="Arial"/>
        </w:rPr>
        <w:t>Age-based percentile thresholds for systolic blood pressure (SBP) and diastolic blood pressure (DBP) from</w:t>
      </w:r>
      <w:r w:rsidRPr="00C55493" w:rsidR="00844A20">
        <w:rPr>
          <w:rFonts w:ascii="Aptos" w:hAnsi="Aptos" w:cs="Arial"/>
        </w:rPr>
        <w:t xml:space="preserve"> </w:t>
      </w:r>
      <w:r w:rsidRPr="00C55493" w:rsidR="00844A20">
        <w:rPr>
          <w:rFonts w:ascii="Aptos" w:hAnsi="Aptos" w:eastAsia="Times New Roman" w:cs="Arial"/>
          <w:kern w:val="0"/>
          <w14:ligatures w14:val="none"/>
        </w:rPr>
        <w:t xml:space="preserve">Roberts JS, Yanay O, Barry D. Age-Based Percentiles of Measured Mean Arterial Pressure in Pediatric Patients in a Hospital Setting. </w:t>
      </w:r>
      <w:proofErr w:type="spellStart"/>
      <w:r w:rsidRPr="00C55493" w:rsidR="00844A20">
        <w:rPr>
          <w:rFonts w:ascii="Aptos" w:hAnsi="Aptos" w:eastAsia="Times New Roman" w:cs="Arial"/>
          <w:i/>
          <w:iCs/>
          <w:kern w:val="0"/>
          <w14:ligatures w14:val="none"/>
        </w:rPr>
        <w:t>Pediatr</w:t>
      </w:r>
      <w:proofErr w:type="spellEnd"/>
      <w:r w:rsidRPr="00C55493" w:rsidR="00844A20">
        <w:rPr>
          <w:rFonts w:ascii="Aptos" w:hAnsi="Aptos" w:eastAsia="Times New Roman" w:cs="Arial"/>
          <w:i/>
          <w:iCs/>
          <w:kern w:val="0"/>
          <w14:ligatures w14:val="none"/>
        </w:rPr>
        <w:t xml:space="preserve"> Crit Care Med</w:t>
      </w:r>
      <w:r w:rsidRPr="00C55493" w:rsidR="00844A20">
        <w:rPr>
          <w:rFonts w:ascii="Aptos" w:hAnsi="Aptos" w:eastAsia="Times New Roman" w:cs="Arial"/>
          <w:kern w:val="0"/>
          <w14:ligatures w14:val="none"/>
        </w:rPr>
        <w:t>. 2020;21(9</w:t>
      </w:r>
      <w:proofErr w:type="gramStart"/>
      <w:r w:rsidRPr="00C55493" w:rsidR="00844A20">
        <w:rPr>
          <w:rFonts w:ascii="Aptos" w:hAnsi="Aptos" w:eastAsia="Times New Roman" w:cs="Arial"/>
          <w:kern w:val="0"/>
          <w14:ligatures w14:val="none"/>
        </w:rPr>
        <w:t>):e</w:t>
      </w:r>
      <w:proofErr w:type="gramEnd"/>
      <w:r w:rsidRPr="00C55493" w:rsidR="00844A20">
        <w:rPr>
          <w:rFonts w:ascii="Aptos" w:hAnsi="Aptos" w:eastAsia="Times New Roman" w:cs="Arial"/>
          <w:kern w:val="0"/>
          <w14:ligatures w14:val="none"/>
        </w:rPr>
        <w:t>759-e768. doi:</w:t>
      </w:r>
      <w:hyperlink w:history="1" r:id="rId5">
        <w:r w:rsidRPr="00C55493" w:rsidR="00844A20">
          <w:rPr>
            <w:rFonts w:ascii="Aptos" w:hAnsi="Aptos" w:eastAsia="Times New Roman" w:cs="Arial"/>
            <w:color w:val="0000FF"/>
            <w:kern w:val="0"/>
            <w:u w:val="single"/>
            <w14:ligatures w14:val="none"/>
          </w:rPr>
          <w:t>10.1097/PCC.0000000000002495</w:t>
        </w:r>
      </w:hyperlink>
    </w:p>
    <w:p w:rsidRPr="00C55493" w:rsidR="00CC1CED" w:rsidP="00C55493" w:rsidRDefault="00CC1CED" w14:paraId="00BDE4E8" w14:textId="552D9027">
      <w:pPr>
        <w:rPr>
          <w:rFonts w:ascii="Aptos" w:hAnsi="Aptos" w:cs="Arial"/>
        </w:rPr>
      </w:pPr>
    </w:p>
    <w:p w:rsidR="00B22EBC" w:rsidRDefault="00B22EBC" w14:paraId="3C02B24E" w14:textId="46B4BB30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</w:p>
    <w:p w:rsidR="004A6FF1" w:rsidRDefault="004A6FF1" w14:paraId="5C714070" w14:textId="77777777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  <w:r>
        <w:br w:type="page"/>
      </w:r>
    </w:p>
    <w:p w:rsidR="004214FD" w:rsidP="004214FD" w:rsidRDefault="004214FD" w14:paraId="5781F096" w14:textId="6EAD9526">
      <w:pPr>
        <w:pStyle w:val="Heading2"/>
      </w:pPr>
      <w:r>
        <w:lastRenderedPageBreak/>
        <w:t xml:space="preserve">Supplementary Table </w:t>
      </w:r>
      <w:r w:rsidR="00E01A81">
        <w:t>3</w:t>
      </w:r>
      <w:r>
        <w:t>: Characteristics of Patients Meeting Inclusion Criteria: Comparison Between Included and Excluded Cases Due to Missing Vital Signs</w:t>
      </w:r>
    </w:p>
    <w:tbl>
      <w:tblPr>
        <w:tblStyle w:val="GridTable3"/>
        <w:tblW w:w="0" w:type="auto"/>
        <w:tblInd w:w="20" w:type="dxa"/>
        <w:tblLook w:val="04A0" w:firstRow="1" w:lastRow="0" w:firstColumn="1" w:lastColumn="0" w:noHBand="0" w:noVBand="1"/>
      </w:tblPr>
      <w:tblGrid>
        <w:gridCol w:w="2888"/>
        <w:gridCol w:w="1450"/>
        <w:gridCol w:w="1443"/>
        <w:gridCol w:w="1443"/>
        <w:gridCol w:w="975"/>
        <w:gridCol w:w="1141"/>
      </w:tblGrid>
      <w:tr w:rsidRPr="00AE0E61" w:rsidR="004214FD" w:rsidTr="00FD3449" w14:paraId="7F6B053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8" w:type="dxa"/>
            <w:noWrap/>
            <w:vAlign w:val="center"/>
            <w:hideMark/>
          </w:tcPr>
          <w:p w:rsidRPr="00AE0E61" w:rsidR="004214FD" w:rsidP="00FD3449" w:rsidRDefault="004214FD" w14:paraId="2EF798F0" w14:textId="7777777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0" w:type="dxa"/>
            <w:noWrap/>
            <w:vAlign w:val="bottom"/>
            <w:hideMark/>
          </w:tcPr>
          <w:p w:rsidRPr="00AE0E61" w:rsidR="004214FD" w:rsidP="00FD3449" w:rsidRDefault="004214FD" w14:paraId="6BB2FEF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0E6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Patients Meeting Inclusion Criteria</w:t>
            </w:r>
          </w:p>
        </w:tc>
        <w:tc>
          <w:tcPr>
            <w:tcW w:w="1443" w:type="dxa"/>
            <w:noWrap/>
            <w:vAlign w:val="bottom"/>
            <w:hideMark/>
          </w:tcPr>
          <w:p w:rsidRPr="00AE0E61" w:rsidR="004214FD" w:rsidP="00FD3449" w:rsidRDefault="004214FD" w14:paraId="4CECF48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0E6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d</w:t>
            </w:r>
          </w:p>
        </w:tc>
        <w:tc>
          <w:tcPr>
            <w:tcW w:w="1443" w:type="dxa"/>
            <w:noWrap/>
            <w:vAlign w:val="bottom"/>
            <w:hideMark/>
          </w:tcPr>
          <w:p w:rsidRPr="00AE0E61" w:rsidR="004214FD" w:rsidP="00FD3449" w:rsidRDefault="004214FD" w14:paraId="396E610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E0E6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</w:p>
        </w:tc>
        <w:tc>
          <w:tcPr>
            <w:tcW w:w="975" w:type="dxa"/>
            <w:noWrap/>
            <w:vAlign w:val="bottom"/>
            <w:hideMark/>
          </w:tcPr>
          <w:p w:rsidRPr="00AE0E61" w:rsidR="004214FD" w:rsidP="00FD3449" w:rsidRDefault="004214FD" w14:paraId="5A8CE59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E0E61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MD</w:t>
            </w:r>
          </w:p>
        </w:tc>
        <w:tc>
          <w:tcPr>
            <w:tcW w:w="1141" w:type="dxa"/>
            <w:vAlign w:val="bottom"/>
          </w:tcPr>
          <w:p w:rsidRPr="00AE0E61" w:rsidR="004214FD" w:rsidP="00FD3449" w:rsidRDefault="004214FD" w14:paraId="6A4FC2F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:rsidRPr="00AE0E61" w:rsidR="004214FD" w:rsidP="00FD3449" w:rsidRDefault="004214FD" w14:paraId="10F76F0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E0E61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Pr="00AE0E61" w:rsidR="004214FD" w:rsidTr="00FD3449" w14:paraId="34D2FD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47B49049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751010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6470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465DD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875 (44.4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2EB0C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595 (55.6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1E5A25D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036AD7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6F400EF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1D65C7C5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Age (years), median [Q1, Q3]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64AD9E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.0 [0.3,7.0]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3ABDDC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.0 [0.3,7.0]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23672F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.0 [0.3,7.0]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489D9F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620830A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819</w:t>
            </w:r>
          </w:p>
        </w:tc>
      </w:tr>
      <w:tr w:rsidRPr="00AE0E61" w:rsidR="004214FD" w:rsidTr="00FD3449" w14:paraId="6CA0F8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078B5428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Sex (female), n (%)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0728330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996 (46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2C39C19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344 (46.7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EC3E2D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652 (46.0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7BE1518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0E018D9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761</w:t>
            </w:r>
          </w:p>
        </w:tc>
      </w:tr>
      <w:tr w:rsidRPr="00AE0E61" w:rsidR="004214FD" w:rsidTr="00FD3449" w14:paraId="1560D40D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7670C821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llness Category, n (%)</w:t>
            </w:r>
          </w:p>
        </w:tc>
        <w:tc>
          <w:tcPr>
            <w:tcW w:w="6452" w:type="dxa"/>
            <w:gridSpan w:val="5"/>
            <w:noWrap/>
            <w:vAlign w:val="center"/>
            <w:hideMark/>
          </w:tcPr>
          <w:p w:rsidRPr="005E3472" w:rsidR="004214FD" w:rsidP="00FD3449" w:rsidRDefault="004214FD" w14:paraId="5FBA9E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6EA3D2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3EB3A7E0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Medical-Cardiac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0D3C1C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195 (18.5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61303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542 (18.9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272B0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653 (18.2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74E2B2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141" w:type="dxa"/>
            <w:vMerge w:val="restart"/>
            <w:vAlign w:val="center"/>
          </w:tcPr>
          <w:p w:rsidRPr="005E3472" w:rsidR="004214FD" w:rsidP="00FD3449" w:rsidRDefault="004214FD" w14:paraId="37F5E0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Pr="00AE0E61" w:rsidR="004214FD" w:rsidTr="00FD3449" w14:paraId="62376F5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1DCFCFD9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Medical-</w:t>
            </w:r>
            <w:proofErr w:type="gramStart"/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Non-cardiac</w:t>
            </w:r>
            <w:proofErr w:type="gramEnd"/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8656CA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299 (51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606450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417 (49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99392E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882 (52.4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5D78AF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1141" w:type="dxa"/>
            <w:vMerge/>
            <w:vAlign w:val="center"/>
          </w:tcPr>
          <w:p w:rsidRPr="005E3472" w:rsidR="004214FD" w:rsidP="00FD3449" w:rsidRDefault="004214FD" w14:paraId="79FFB7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1E45FD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03B78606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Surgical-Cardiac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329D3BB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474 (22.8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509BE4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713 (24.8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1D513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761 (21.2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164D11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  <w:tc>
          <w:tcPr>
            <w:tcW w:w="1141" w:type="dxa"/>
            <w:vMerge/>
            <w:vAlign w:val="center"/>
          </w:tcPr>
          <w:p w:rsidRPr="005E3472" w:rsidR="004214FD" w:rsidP="00FD3449" w:rsidRDefault="004214FD" w14:paraId="25AAA3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6FA515DC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7E1298FB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Surgical-</w:t>
            </w:r>
            <w:proofErr w:type="gramStart"/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Non-cardiac</w:t>
            </w:r>
            <w:proofErr w:type="gramEnd"/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2A83CF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56 (7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1DC0B2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03 (7.1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49055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53 (7.0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301A9E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141" w:type="dxa"/>
            <w:vMerge/>
            <w:vAlign w:val="center"/>
          </w:tcPr>
          <w:p w:rsidRPr="005E3472" w:rsidR="004214FD" w:rsidP="00FD3449" w:rsidRDefault="004214FD" w14:paraId="084F92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3F7961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1D3FC0" w14:paraId="2B448306" w14:textId="143FD482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Prearrest</w:t>
            </w:r>
            <w:r w:rsidRPr="00170E34" w:rsidR="004214FD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Conditions, n (%)</w:t>
            </w:r>
          </w:p>
        </w:tc>
        <w:tc>
          <w:tcPr>
            <w:tcW w:w="6452" w:type="dxa"/>
            <w:gridSpan w:val="5"/>
            <w:noWrap/>
            <w:vAlign w:val="center"/>
            <w:hideMark/>
          </w:tcPr>
          <w:p w:rsidRPr="005E3472" w:rsidR="004214FD" w:rsidP="00FD3449" w:rsidRDefault="004214FD" w14:paraId="7E63387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439F790E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2E94CD69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Respiratory Insufficiency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1D9903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144 (64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123A1E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791 (62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AA68E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353 (65.5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42C158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0E75433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9</w:t>
            </w:r>
          </w:p>
        </w:tc>
      </w:tr>
      <w:tr w:rsidRPr="00AE0E61" w:rsidR="004214FD" w:rsidTr="00FD3449" w14:paraId="28BAE8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57F3E826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Hypotension/Hypoperfusion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31DE06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788 (27.6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C35DC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823 (28.6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95DDBD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965 (26.8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50C7885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11C760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117</w:t>
            </w:r>
          </w:p>
        </w:tc>
      </w:tr>
      <w:tr w:rsidRPr="00AE0E61" w:rsidR="004214FD" w:rsidTr="00FD3449" w14:paraId="376F9EE8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257FADD2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Metabolic/electrolyte abnormality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2E3C21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219 (18.8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3D3F3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518 (18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53A2D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701 (19.5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23E5807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367EBE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138</w:t>
            </w:r>
          </w:p>
        </w:tc>
      </w:tr>
      <w:tr w:rsidRPr="00AE0E61" w:rsidR="004214FD" w:rsidTr="00FD3449" w14:paraId="6F1B0A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502FFA14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Sepsis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5B99BC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984 (15.2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3D83E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41 (15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9F08D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543 (15.1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6C5F69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2361843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821</w:t>
            </w:r>
          </w:p>
        </w:tc>
      </w:tr>
      <w:tr w:rsidRPr="00AE0E61" w:rsidR="004214FD" w:rsidTr="00FD3449" w14:paraId="7A8D4D6C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7B719140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Pneumonia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EDE3B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607 (9.4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E8AB8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36 (8.2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AC8B1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71 (10.3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305222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59F72D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4</w:t>
            </w:r>
          </w:p>
        </w:tc>
      </w:tr>
      <w:tr w:rsidRPr="00AE0E61" w:rsidR="004214FD" w:rsidTr="00FD3449" w14:paraId="66B48D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19E010E9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Cyanotic Cardiac Malformation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3F58B0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415 (21.9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DE3FB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705 (24.5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E2190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710 (19.7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189E887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14E66B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&lt;0.001</w:t>
            </w:r>
          </w:p>
        </w:tc>
      </w:tr>
      <w:tr w:rsidRPr="00AE0E61" w:rsidR="004214FD" w:rsidTr="00FD3449" w14:paraId="1213371A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37A8B4E5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Acyanotic</w:t>
            </w:r>
            <w:proofErr w:type="spellEnd"/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Cardiac Malformation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5E30834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055 (16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628AB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58 (15.9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156D15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597 (16.6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5AA916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23E137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486</w:t>
            </w:r>
          </w:p>
        </w:tc>
      </w:tr>
      <w:tr w:rsidRPr="00AE0E61" w:rsidR="004214FD" w:rsidTr="00FD3449" w14:paraId="215523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0635A7C8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Congenital Malformation (Non-Cardiac)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5372542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133 (17.5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4128A3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504 (17.5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64C84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629 (17.5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3094F7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5DDA78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998</w:t>
            </w:r>
          </w:p>
        </w:tc>
      </w:tr>
      <w:tr w:rsidRPr="00AE0E61" w:rsidR="004214FD" w:rsidTr="00FD3449" w14:paraId="3CB10B25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5A352463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Baseline depression in CNS function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3C1CC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939 (14.5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CC658E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66 (16.2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604D1D4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73 (13.2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0968658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050C1C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1</w:t>
            </w:r>
          </w:p>
        </w:tc>
      </w:tr>
      <w:tr w:rsidRPr="00AE0E61" w:rsidR="004214FD" w:rsidTr="00FD3449" w14:paraId="557653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6F0558D0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Renal Insufficiency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3B2D239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713 (11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4DBC28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42 (11.9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465F61D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71 (10.3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5439D7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4A1CFF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49</w:t>
            </w:r>
          </w:p>
        </w:tc>
      </w:tr>
      <w:tr w:rsidRPr="00AE0E61" w:rsidR="004214FD" w:rsidTr="00FD3449" w14:paraId="6018E20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375B88FC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Metastatic/hematologic malignancy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DA2FE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89 (6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11584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97 (6.9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317678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92 (5.3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28EF1C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782C8C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13</w:t>
            </w:r>
          </w:p>
        </w:tc>
      </w:tr>
      <w:tr w:rsidRPr="00AE0E61" w:rsidR="004214FD" w:rsidTr="00FD3449" w14:paraId="252A02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35A46F94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Acute CNS non-stroke event 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0059415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28 (6.6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B2D09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89 (6.6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09D4BA6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39 (6.6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410092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4E08080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945</w:t>
            </w:r>
          </w:p>
        </w:tc>
      </w:tr>
      <w:tr w:rsidRPr="00AE0E61" w:rsidR="004214FD" w:rsidTr="00FD3449" w14:paraId="5EAC8BCD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579D0443" w14:textId="6FC842E2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Prearrest Interventions, n (%)</w:t>
            </w:r>
          </w:p>
        </w:tc>
        <w:tc>
          <w:tcPr>
            <w:tcW w:w="5311" w:type="dxa"/>
            <w:gridSpan w:val="4"/>
            <w:noWrap/>
            <w:vAlign w:val="center"/>
            <w:hideMark/>
          </w:tcPr>
          <w:p w:rsidRPr="005E3472" w:rsidR="004214FD" w:rsidP="00FD3449" w:rsidRDefault="004214FD" w14:paraId="3DB954E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09FA34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5EAC8E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1C7C1B94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Invasive assisted ventilation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603ACA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518 (69.8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4A64DF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003 (69.7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1AE6FD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515 (70.0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2AA8E2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2C088A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823</w:t>
            </w:r>
          </w:p>
        </w:tc>
      </w:tr>
      <w:tr w:rsidRPr="00AE0E61" w:rsidR="004214FD" w:rsidTr="00FD3449" w14:paraId="0B016F4B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1CD8D370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Vasoactive agent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4534220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274 (50.6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C0AB5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561 (54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41EFF67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713 (47.6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2DD008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20DE4B7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&lt;0.001</w:t>
            </w:r>
          </w:p>
        </w:tc>
      </w:tr>
      <w:tr w:rsidRPr="00AE0E61" w:rsidR="004214FD" w:rsidTr="00FD3449" w14:paraId="53A8DA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51175508" w14:textId="77777777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Arrest Characteristics n (%)</w:t>
            </w:r>
          </w:p>
        </w:tc>
        <w:tc>
          <w:tcPr>
            <w:tcW w:w="6452" w:type="dxa"/>
            <w:gridSpan w:val="5"/>
            <w:noWrap/>
            <w:vAlign w:val="center"/>
            <w:hideMark/>
          </w:tcPr>
          <w:p w:rsidRPr="005E3472" w:rsidR="004214FD" w:rsidP="00FD3449" w:rsidRDefault="004214FD" w14:paraId="0725E4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5AA5E2A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0FE1750E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nitial Condition</w:t>
            </w:r>
          </w:p>
        </w:tc>
        <w:tc>
          <w:tcPr>
            <w:tcW w:w="6452" w:type="dxa"/>
            <w:gridSpan w:val="5"/>
            <w:noWrap/>
            <w:vAlign w:val="center"/>
            <w:hideMark/>
          </w:tcPr>
          <w:p w:rsidRPr="005E3472" w:rsidR="004214FD" w:rsidP="00FD3449" w:rsidRDefault="004214FD" w14:paraId="57545D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28500B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28F558FE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Pulseless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6763DBD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3084 (47.7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CF4CF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359 (47.3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6B8BF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725 (48.0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08A3FD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141" w:type="dxa"/>
            <w:vMerge w:val="restart"/>
            <w:vAlign w:val="center"/>
          </w:tcPr>
          <w:p w:rsidRPr="005E3472" w:rsidR="004214FD" w:rsidP="00FD3449" w:rsidRDefault="004214FD" w14:paraId="1635C8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Pr="00AE0E61" w:rsidR="004214FD" w:rsidTr="00FD3449" w14:paraId="3E464027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="004214FD" w:rsidP="00FD3449" w:rsidRDefault="004214FD" w14:paraId="21D9F04F" w14:textId="77777777">
            <w:pPr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Pulse with Poor Perfusion, </w:t>
            </w:r>
          </w:p>
          <w:p w:rsidRPr="00170E34" w:rsidR="004214FD" w:rsidP="00FD3449" w:rsidRDefault="004214FD" w14:paraId="40E4C69D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Subsequently Pulseless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23A44C8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514 (23.4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1199D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683 (23.8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EAB08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831 (23.1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02640FB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141" w:type="dxa"/>
            <w:vMerge/>
            <w:vAlign w:val="center"/>
          </w:tcPr>
          <w:p w:rsidRPr="005E3472" w:rsidR="004214FD" w:rsidP="00FD3449" w:rsidRDefault="004214FD" w14:paraId="53BABF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30AAB6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2817F83A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Pulse with Poor Perfusion, Never</w:t>
            </w:r>
          </w:p>
          <w:p w:rsidRPr="00170E34" w:rsidR="004214FD" w:rsidP="00FD3449" w:rsidRDefault="004214FD" w14:paraId="3A9A9DAA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Pulseless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589F5F5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853 (28.6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751A867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833 (29.0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15A583F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020 (28.4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09C42A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141" w:type="dxa"/>
            <w:vMerge/>
            <w:vAlign w:val="center"/>
          </w:tcPr>
          <w:p w:rsidRPr="005E3472" w:rsidR="004214FD" w:rsidP="00FD3449" w:rsidRDefault="004214FD" w14:paraId="458F97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Pr="00AE0E61" w:rsidR="004214FD" w:rsidTr="00FD3449" w14:paraId="4E97FF7B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201C28E7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Duration of CPR, median [Q</w:t>
            </w:r>
            <w:proofErr w:type="gramStart"/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1,Q</w:t>
            </w:r>
            <w:proofErr w:type="gramEnd"/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3]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7359FB1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2.0 [4.0,33.0]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E034F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2.0 [4.0,34.0]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4000F0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2.0 [4.0,32.0]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7F295D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7101013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537</w:t>
            </w:r>
          </w:p>
        </w:tc>
      </w:tr>
      <w:tr w:rsidRPr="00AE0E61" w:rsidR="004214FD" w:rsidTr="00FD3449" w14:paraId="5CF560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</w:tcPr>
          <w:p w:rsidRPr="00170E34" w:rsidR="004214FD" w:rsidP="00FD3449" w:rsidRDefault="004214FD" w14:paraId="3830F890" w14:textId="77777777">
            <w:pPr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Arrest Outcomes, n (%)</w:t>
            </w:r>
          </w:p>
        </w:tc>
        <w:tc>
          <w:tcPr>
            <w:tcW w:w="6452" w:type="dxa"/>
            <w:gridSpan w:val="5"/>
            <w:noWrap/>
            <w:vAlign w:val="center"/>
          </w:tcPr>
          <w:p w:rsidRPr="005E3472" w:rsidR="004214FD" w:rsidP="00FD3449" w:rsidRDefault="004214FD" w14:paraId="49BC6E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Pr="00AE0E61" w:rsidR="004214FD" w:rsidTr="00FD3449" w14:paraId="227FDFD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</w:tcPr>
          <w:p w:rsidRPr="00170E34" w:rsidR="004214FD" w:rsidP="00FD3449" w:rsidRDefault="004214FD" w14:paraId="4C730880" w14:textId="77777777">
            <w:pPr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ROSC</w:t>
            </w:r>
          </w:p>
        </w:tc>
        <w:tc>
          <w:tcPr>
            <w:tcW w:w="1450" w:type="dxa"/>
            <w:noWrap/>
            <w:vAlign w:val="center"/>
          </w:tcPr>
          <w:p w:rsidRPr="005E3472" w:rsidR="004214FD" w:rsidP="00FD3449" w:rsidRDefault="004214FD" w14:paraId="7419E3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922 (76.1)</w:t>
            </w:r>
          </w:p>
        </w:tc>
        <w:tc>
          <w:tcPr>
            <w:tcW w:w="1443" w:type="dxa"/>
            <w:noWrap/>
            <w:vAlign w:val="center"/>
          </w:tcPr>
          <w:p w:rsidRPr="005E3472" w:rsidR="004214FD" w:rsidP="00FD3449" w:rsidRDefault="004214FD" w14:paraId="2031E1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218 (77.1)</w:t>
            </w:r>
          </w:p>
        </w:tc>
        <w:tc>
          <w:tcPr>
            <w:tcW w:w="1443" w:type="dxa"/>
            <w:noWrap/>
            <w:vAlign w:val="center"/>
          </w:tcPr>
          <w:p w:rsidRPr="005E3472" w:rsidR="004214FD" w:rsidP="00FD3449" w:rsidRDefault="004214FD" w14:paraId="34AF83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704 (75.2)</w:t>
            </w:r>
          </w:p>
        </w:tc>
        <w:tc>
          <w:tcPr>
            <w:tcW w:w="975" w:type="dxa"/>
            <w:noWrap/>
            <w:vAlign w:val="center"/>
          </w:tcPr>
          <w:p w:rsidRPr="005E3472" w:rsidR="004214FD" w:rsidP="00FD3449" w:rsidRDefault="004214FD" w14:paraId="4C4962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3642248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75</w:t>
            </w:r>
          </w:p>
        </w:tc>
      </w:tr>
      <w:tr w:rsidRPr="00AE0E61" w:rsidR="004214FD" w:rsidTr="00FD3449" w14:paraId="00A9FE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  <w:hideMark/>
          </w:tcPr>
          <w:p w:rsidRPr="00170E34" w:rsidR="004214FD" w:rsidP="00FD3449" w:rsidRDefault="004214FD" w14:paraId="1EBA95DE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ECPR</w:t>
            </w:r>
          </w:p>
        </w:tc>
        <w:tc>
          <w:tcPr>
            <w:tcW w:w="1450" w:type="dxa"/>
            <w:noWrap/>
            <w:vAlign w:val="center"/>
            <w:hideMark/>
          </w:tcPr>
          <w:p w:rsidRPr="005E3472" w:rsidR="004214FD" w:rsidP="00FD3449" w:rsidRDefault="004214FD" w14:paraId="771434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08 (1.7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D3F22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49 (1.7)</w:t>
            </w:r>
          </w:p>
        </w:tc>
        <w:tc>
          <w:tcPr>
            <w:tcW w:w="1443" w:type="dxa"/>
            <w:noWrap/>
            <w:vAlign w:val="center"/>
            <w:hideMark/>
          </w:tcPr>
          <w:p w:rsidRPr="005E3472" w:rsidR="004214FD" w:rsidP="00FD3449" w:rsidRDefault="004214FD" w14:paraId="5A145C8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59 (1.6)</w:t>
            </w:r>
          </w:p>
        </w:tc>
        <w:tc>
          <w:tcPr>
            <w:tcW w:w="975" w:type="dxa"/>
            <w:noWrap/>
            <w:vAlign w:val="center"/>
            <w:hideMark/>
          </w:tcPr>
          <w:p w:rsidRPr="005E3472" w:rsidR="004214FD" w:rsidP="00FD3449" w:rsidRDefault="004214FD" w14:paraId="5A2DD4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2B37399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921</w:t>
            </w:r>
          </w:p>
        </w:tc>
      </w:tr>
      <w:tr w:rsidRPr="00AE0E61" w:rsidR="004214FD" w:rsidTr="00FD3449" w14:paraId="3BAC1B4C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noWrap/>
            <w:vAlign w:val="center"/>
          </w:tcPr>
          <w:p w:rsidRPr="00170E34" w:rsidR="004214FD" w:rsidP="00FD3449" w:rsidRDefault="004214FD" w14:paraId="1486CD0C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170E34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  <w:tc>
          <w:tcPr>
            <w:tcW w:w="1450" w:type="dxa"/>
            <w:noWrap/>
            <w:vAlign w:val="center"/>
          </w:tcPr>
          <w:p w:rsidRPr="005E3472" w:rsidR="004214FD" w:rsidP="00FD3449" w:rsidRDefault="004214FD" w14:paraId="1274FA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2956 (45.7)</w:t>
            </w:r>
          </w:p>
        </w:tc>
        <w:tc>
          <w:tcPr>
            <w:tcW w:w="1443" w:type="dxa"/>
            <w:noWrap/>
            <w:vAlign w:val="center"/>
          </w:tcPr>
          <w:p w:rsidRPr="005E3472" w:rsidR="004214FD" w:rsidP="00FD3449" w:rsidRDefault="004214FD" w14:paraId="2CB7643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356 (47.2)</w:t>
            </w:r>
          </w:p>
        </w:tc>
        <w:tc>
          <w:tcPr>
            <w:tcW w:w="1443" w:type="dxa"/>
            <w:noWrap/>
            <w:vAlign w:val="center"/>
          </w:tcPr>
          <w:p w:rsidRPr="005E3472" w:rsidR="004214FD" w:rsidP="00FD3449" w:rsidRDefault="004214FD" w14:paraId="128BD6C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1600 (44.5)</w:t>
            </w:r>
          </w:p>
        </w:tc>
        <w:tc>
          <w:tcPr>
            <w:tcW w:w="975" w:type="dxa"/>
            <w:noWrap/>
            <w:vAlign w:val="center"/>
          </w:tcPr>
          <w:p w:rsidRPr="005E3472" w:rsidR="004214FD" w:rsidP="00FD3449" w:rsidRDefault="004214FD" w14:paraId="19BA5A4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41" w:type="dxa"/>
            <w:vAlign w:val="center"/>
          </w:tcPr>
          <w:p w:rsidRPr="005E3472" w:rsidR="004214FD" w:rsidP="00FD3449" w:rsidRDefault="004214FD" w14:paraId="1D2551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E3472">
              <w:rPr>
                <w:rFonts w:ascii="Aptos" w:hAnsi="Aptos" w:cs="Calibri"/>
                <w:color w:val="000000"/>
                <w:sz w:val="18"/>
                <w:szCs w:val="18"/>
              </w:rPr>
              <w:t>0.035</w:t>
            </w:r>
          </w:p>
        </w:tc>
      </w:tr>
    </w:tbl>
    <w:p w:rsidR="004214FD" w:rsidP="004214FD" w:rsidRDefault="004214FD" w14:paraId="54A01686" w14:textId="77777777"/>
    <w:p w:rsidR="004214FD" w:rsidP="004214FD" w:rsidRDefault="004214FD" w14:paraId="608BAA10" w14:textId="4219B8ED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  <w:r>
        <w:t>Descriptive characteristics of all patients that met inclusion criteria. Comparison of patients who were included in final analysis and those that were excluded due to missing vital signs. ECPR = extra-corporeal cardiopulmonary resuscitation. ROSC = sustained return of spontaneous circulation for &gt;20 minutes. Survival = survival to hospital discharge. CPR = cardiopulmonary resuscitation. SMD = standardized mean difference.</w:t>
      </w:r>
    </w:p>
    <w:p w:rsidR="004214FD" w:rsidP="004214FD" w:rsidRDefault="004214FD" w14:paraId="69080CD0" w14:textId="6FD8381B">
      <w:pPr>
        <w:pStyle w:val="Heading2"/>
      </w:pPr>
      <w:r>
        <w:lastRenderedPageBreak/>
        <w:t xml:space="preserve">Supplementary Table </w:t>
      </w:r>
      <w:r w:rsidR="009C5934">
        <w:t>4</w:t>
      </w:r>
      <w:r>
        <w:t>: Comparison of sites that were included and excluded based on vital sign reporting frequency</w:t>
      </w:r>
    </w:p>
    <w:tbl>
      <w:tblPr>
        <w:tblStyle w:val="GridTable3"/>
        <w:tblW w:w="9965" w:type="dxa"/>
        <w:tblLook w:val="04A0" w:firstRow="1" w:lastRow="0" w:firstColumn="1" w:lastColumn="0" w:noHBand="0" w:noVBand="1"/>
      </w:tblPr>
      <w:tblGrid>
        <w:gridCol w:w="3510"/>
        <w:gridCol w:w="2100"/>
        <w:gridCol w:w="1863"/>
        <w:gridCol w:w="1751"/>
        <w:gridCol w:w="741"/>
      </w:tblGrid>
      <w:tr w:rsidRPr="00190CFB" w:rsidR="004214FD" w:rsidTr="00FD3449" w14:paraId="01C9B89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  <w:noWrap/>
            <w:hideMark/>
          </w:tcPr>
          <w:p w:rsidRPr="00190CFB" w:rsidR="004214FD" w:rsidP="00FD3449" w:rsidRDefault="004214FD" w14:paraId="74E08211" w14:textId="77777777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:rsidRPr="00190CFB" w:rsidR="004214FD" w:rsidP="00FD3449" w:rsidRDefault="004214FD" w14:paraId="63EAC5B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0CFB">
              <w:rPr>
                <w:rFonts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 Sites</w:t>
            </w:r>
          </w:p>
        </w:tc>
        <w:tc>
          <w:tcPr>
            <w:tcW w:w="0" w:type="auto"/>
            <w:noWrap/>
            <w:vAlign w:val="center"/>
            <w:hideMark/>
          </w:tcPr>
          <w:p w:rsidRPr="00190CFB" w:rsidR="004214FD" w:rsidP="00FD3449" w:rsidRDefault="004214FD" w14:paraId="40AF6A1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0CFB">
              <w:rPr>
                <w:rFonts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luded Sites</w:t>
            </w:r>
          </w:p>
        </w:tc>
        <w:tc>
          <w:tcPr>
            <w:tcW w:w="0" w:type="auto"/>
            <w:noWrap/>
            <w:vAlign w:val="center"/>
            <w:hideMark/>
          </w:tcPr>
          <w:p w:rsidRPr="00190CFB" w:rsidR="004214FD" w:rsidP="00FD3449" w:rsidRDefault="004214FD" w14:paraId="2485330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0CFB">
              <w:rPr>
                <w:rFonts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cluded Sites</w:t>
            </w:r>
          </w:p>
        </w:tc>
        <w:tc>
          <w:tcPr>
            <w:tcW w:w="0" w:type="auto"/>
            <w:noWrap/>
            <w:vAlign w:val="center"/>
            <w:hideMark/>
          </w:tcPr>
          <w:p w:rsidRPr="00190CFB" w:rsidR="004214FD" w:rsidP="00FD3449" w:rsidRDefault="004214FD" w14:paraId="250311A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Pr="00190CFB" w:rsidR="004214FD" w:rsidTr="00FD3449" w14:paraId="668AC8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32BA7EA6" w14:textId="77777777">
            <w:pPr>
              <w:jc w:val="left"/>
              <w:rPr>
                <w:rFonts w:eastAsia="Times New Roman" w:cs="Times New Roman"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379976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155D651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 (59.3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3AFAC3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40.7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412C963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5CCFF36F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7546CCCB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Pediatric Only Hospital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382B83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67.6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8700E0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65.1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DD63B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71.2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1EB33A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</w:tc>
      </w:tr>
      <w:tr w:rsidRPr="00190CFB" w:rsidR="004214FD" w:rsidTr="00FD3449" w14:paraId="7208E7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30BADF43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umber of Pediatric Beds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6455" w:type="dxa"/>
            <w:gridSpan w:val="4"/>
            <w:noWrap/>
            <w:vAlign w:val="center"/>
            <w:hideMark/>
          </w:tcPr>
          <w:p w:rsidRPr="001D4D8F" w:rsidR="004214FD" w:rsidP="00FD3449" w:rsidRDefault="004214FD" w14:paraId="0C13E3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4E7D4743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5AB35775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&lt;100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2D2F05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73.8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FF05CA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67.4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43201B2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83.1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Pr="001D4D8F" w:rsidR="004214FD" w:rsidP="00FD3449" w:rsidRDefault="004214FD" w14:paraId="41BEC4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Pr="00190CFB" w:rsidR="004214FD" w:rsidTr="00FD3449" w14:paraId="16A35F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3723C343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&gt;=100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7206A6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22.8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0436E8B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30.2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49898D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1.9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Pr="001D4D8F" w:rsidR="004214FD" w:rsidP="00FD3449" w:rsidRDefault="004214FD" w14:paraId="3D162C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550095C5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148FFD57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72F69C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.4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9EF951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3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736FD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1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Pr="001D4D8F" w:rsidR="004214FD" w:rsidP="00FD3449" w:rsidRDefault="004214FD" w14:paraId="13AFA9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116107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127E89A0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Teaching Status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6455" w:type="dxa"/>
            <w:gridSpan w:val="4"/>
            <w:noWrap/>
            <w:vAlign w:val="center"/>
            <w:hideMark/>
          </w:tcPr>
          <w:p w:rsidRPr="001D4D8F" w:rsidR="004214FD" w:rsidP="00FD3449" w:rsidRDefault="004214FD" w14:paraId="1B7277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3CBBAF0A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52598692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ajor Teaching Hospital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4F8C75F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8.6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5A975A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36.0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B8265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42.4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Pr="001D4D8F" w:rsidR="004214FD" w:rsidP="00FD3449" w:rsidRDefault="004214FD" w14:paraId="5478E3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4</w:t>
            </w:r>
          </w:p>
        </w:tc>
      </w:tr>
      <w:tr w:rsidRPr="00190CFB" w:rsidR="004214FD" w:rsidTr="00FD3449" w14:paraId="288E85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0736E5CF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inor Teaching Hospital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601ADB2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40.7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0155BC9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41.9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51317F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39.0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Pr="001D4D8F" w:rsidR="004214FD" w:rsidP="00FD3449" w:rsidRDefault="004214FD" w14:paraId="73052C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17B1BE3D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7EB06E86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on-Teaching Hospital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518D15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.8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2C7C9F8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7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440144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1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Pr="001D4D8F" w:rsidR="004214FD" w:rsidP="00FD3449" w:rsidRDefault="004214FD" w14:paraId="7FBD2E9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4C494D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18DBDA0B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45488E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5.9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0B800E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17.4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4AA9DE0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3.6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Pr="001D4D8F" w:rsidR="004214FD" w:rsidP="00FD3449" w:rsidRDefault="004214FD" w14:paraId="71B8740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90CFB" w:rsidR="004214FD" w:rsidTr="00FD3449" w14:paraId="4EA585AE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332B15C0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Total Arrests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*, median [IQR]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16EE3C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 (3.00 - 41.00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4C9299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 (5.25 - 65.0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2F1CFE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2.0 - 13.5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065A3B6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190CFB" w:rsidR="004214FD" w:rsidTr="00FD3449" w14:paraId="389168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3F0644F2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Percent of 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Arrests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190CFB"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with Vitals</w:t>
            </w: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, median [IQR]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6E8FBE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% (20%-100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1B8BEC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(79%-100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61EA6C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% (0%-33%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954782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190CFB" w:rsidR="004214FD" w:rsidTr="00FD3449" w14:paraId="4189541F" w14:textId="7777777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3D5C0601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Average yearly arrests per site, median [IQR]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0E5F23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 (1.43 - 6.60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2E704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 (1.74 - 10.45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23AFE51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 (1.00 - 3.00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2DF596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Pr="00190CFB" w:rsidR="004214FD" w:rsidTr="00FD3449" w14:paraId="1E2094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:rsidRPr="00190CFB" w:rsidR="004214FD" w:rsidP="00FD3449" w:rsidRDefault="004214FD" w14:paraId="4C6D1156" w14:textId="77777777">
            <w:pPr>
              <w:jc w:val="left"/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Average yearly arrests with vital signs per site, median [IQR]</w:t>
            </w:r>
          </w:p>
        </w:tc>
        <w:tc>
          <w:tcPr>
            <w:tcW w:w="1987" w:type="dxa"/>
            <w:noWrap/>
            <w:vAlign w:val="center"/>
            <w:hideMark/>
          </w:tcPr>
          <w:p w:rsidRPr="001D4D8F" w:rsidR="004214FD" w:rsidP="00FD3449" w:rsidRDefault="004214FD" w14:paraId="0F3EF5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0.33 - 4.75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7D5EC5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6 (1.58 - 8.64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37CC21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 (0.00 - 0.68)</w:t>
            </w:r>
          </w:p>
        </w:tc>
        <w:tc>
          <w:tcPr>
            <w:tcW w:w="0" w:type="auto"/>
            <w:noWrap/>
            <w:vAlign w:val="center"/>
            <w:hideMark/>
          </w:tcPr>
          <w:p w:rsidRPr="001D4D8F" w:rsidR="004214FD" w:rsidP="00FD3449" w:rsidRDefault="004214FD" w14:paraId="2D3325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4D8F">
              <w:rPr>
                <w:rFonts w:ascii="Aptos" w:hAnsi="Aptos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</w:tbl>
    <w:p w:rsidR="004214FD" w:rsidP="004214FD" w:rsidRDefault="004214FD" w14:paraId="62E61321" w14:textId="77777777"/>
    <w:p w:rsidR="004214FD" w:rsidP="004214FD" w:rsidRDefault="004214FD" w14:paraId="2F78CBEE" w14:textId="77777777">
      <w:r>
        <w:t xml:space="preserve">Site characteristics, including cardiac arrest reporting frequency, stratified by sites that met and did not meet inclusion criteria (specifically sites that report at least 1 set of vital signs (HR+RR+SBP+DBP) for greater than 50% of eligible in-hospital cardiac arrest cases per year. </w:t>
      </w:r>
    </w:p>
    <w:p w:rsidR="004214FD" w:rsidP="004214FD" w:rsidRDefault="004214FD" w14:paraId="4834355D" w14:textId="77777777">
      <w:r>
        <w:t>*All counts of arrest events represent counts of cardiac arrests that meet all other study inclusion criteria.</w:t>
      </w:r>
    </w:p>
    <w:p w:rsidR="004214FD" w:rsidP="004214FD" w:rsidRDefault="004214FD" w14:paraId="15F00AB4" w14:textId="77777777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  <w:r>
        <w:br w:type="page"/>
      </w:r>
    </w:p>
    <w:p w:rsidR="00DA252B" w:rsidP="00505F1E" w:rsidRDefault="00505F1E" w14:paraId="26E3098B" w14:textId="2A83830B">
      <w:pPr>
        <w:pStyle w:val="Heading2"/>
      </w:pPr>
      <w:r>
        <w:lastRenderedPageBreak/>
        <w:t xml:space="preserve">Supplementary Table 5: </w:t>
      </w:r>
      <w:r w:rsidR="00CE0C9D">
        <w:t xml:space="preserve">Association of Covariates with </w:t>
      </w:r>
      <w:r w:rsidR="00AA6EED">
        <w:t xml:space="preserve">Survival to Hospital Discharge and Return of Spontaneous Circulation in </w:t>
      </w:r>
      <w:r w:rsidR="00CE0C9D">
        <w:t>the Primary Multivariable Model</w:t>
      </w:r>
    </w:p>
    <w:tbl>
      <w:tblPr>
        <w:tblStyle w:val="GridTable3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2517"/>
        <w:gridCol w:w="2518"/>
      </w:tblGrid>
      <w:tr w:rsidRPr="001D32D4" w:rsidR="001D32D4" w:rsidTr="00F57AE6" w14:paraId="3F3B92C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5" w:type="dxa"/>
            <w:noWrap/>
            <w:vAlign w:val="bottom"/>
            <w:hideMark/>
          </w:tcPr>
          <w:p w:rsidRPr="00C55493" w:rsidR="00DA252B" w:rsidP="00F57AE6" w:rsidRDefault="005D4AF1" w14:paraId="25598039" w14:textId="47BE317C">
            <w:pPr>
              <w:jc w:val="center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Variable</w:t>
            </w:r>
          </w:p>
        </w:tc>
        <w:tc>
          <w:tcPr>
            <w:tcW w:w="2517" w:type="dxa"/>
            <w:noWrap/>
            <w:vAlign w:val="bottom"/>
            <w:hideMark/>
          </w:tcPr>
          <w:p w:rsidR="00173392" w:rsidP="00F57AE6" w:rsidRDefault="00491FB8" w14:paraId="5025C402" w14:textId="244BC8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 w:val="0"/>
                <w:bCs w:val="0"/>
              </w:rPr>
            </w:pPr>
            <w:r w:rsidRPr="00C55493">
              <w:rPr>
                <w:rFonts w:ascii="Aptos" w:hAnsi="Aptos" w:cs="Arial"/>
              </w:rPr>
              <w:t>Survival</w:t>
            </w:r>
          </w:p>
          <w:p w:rsidRPr="00C55493" w:rsidR="00DA252B" w:rsidP="00F57AE6" w:rsidRDefault="00491FB8" w14:paraId="7598BE2E" w14:textId="21B5A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proofErr w:type="spellStart"/>
            <w:r w:rsidRPr="00C55493">
              <w:rPr>
                <w:rFonts w:ascii="Aptos" w:hAnsi="Aptos" w:cs="Arial"/>
              </w:rPr>
              <w:t>aOR</w:t>
            </w:r>
            <w:proofErr w:type="spellEnd"/>
            <w:r w:rsidRPr="00C55493">
              <w:rPr>
                <w:rFonts w:ascii="Aptos" w:hAnsi="Aptos" w:cs="Arial"/>
              </w:rPr>
              <w:t xml:space="preserve"> (95% </w:t>
            </w:r>
            <w:r w:rsidRPr="00C55493" w:rsidR="005D4AF1">
              <w:rPr>
                <w:rFonts w:ascii="Aptos" w:hAnsi="Aptos" w:cs="Arial"/>
              </w:rPr>
              <w:t>CI)</w:t>
            </w:r>
          </w:p>
        </w:tc>
        <w:tc>
          <w:tcPr>
            <w:tcW w:w="2518" w:type="dxa"/>
            <w:noWrap/>
            <w:vAlign w:val="bottom"/>
            <w:hideMark/>
          </w:tcPr>
          <w:p w:rsidR="00173392" w:rsidP="00F57AE6" w:rsidRDefault="00491FB8" w14:paraId="307E1F91" w14:textId="0A493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 w:val="0"/>
                <w:bCs w:val="0"/>
              </w:rPr>
            </w:pPr>
            <w:r w:rsidRPr="00C55493">
              <w:rPr>
                <w:rFonts w:ascii="Aptos" w:hAnsi="Aptos" w:cs="Arial"/>
              </w:rPr>
              <w:t>ROSC</w:t>
            </w:r>
          </w:p>
          <w:p w:rsidRPr="00C55493" w:rsidR="00DA252B" w:rsidP="00F57AE6" w:rsidRDefault="00DA252B" w14:paraId="7FC4E2BE" w14:textId="779BD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proofErr w:type="spellStart"/>
            <w:r w:rsidRPr="00C55493">
              <w:rPr>
                <w:rFonts w:ascii="Aptos" w:hAnsi="Aptos" w:cs="Arial"/>
              </w:rPr>
              <w:t>aOR</w:t>
            </w:r>
            <w:proofErr w:type="spellEnd"/>
            <w:r w:rsidRPr="00C55493">
              <w:rPr>
                <w:rFonts w:ascii="Aptos" w:hAnsi="Aptos" w:cs="Arial"/>
              </w:rPr>
              <w:t xml:space="preserve"> (95% CI)</w:t>
            </w:r>
          </w:p>
        </w:tc>
      </w:tr>
      <w:tr w:rsidRPr="001D32D4" w:rsidR="001D32D4" w:rsidTr="00F57AE6" w14:paraId="07FB1B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6B7AAA97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Age (years)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5BEF5BF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95 (0.93 - 0.97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8A6F4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96 (0.95 - 0.98)</w:t>
            </w:r>
          </w:p>
        </w:tc>
      </w:tr>
      <w:tr w:rsidRPr="001D32D4" w:rsidR="001D32D4" w:rsidTr="00F57AE6" w14:paraId="64C79609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47491FA1" w14:textId="77777777">
            <w:pPr>
              <w:jc w:val="left"/>
              <w:rPr>
                <w:rFonts w:ascii="Aptos" w:hAnsi="Aptos" w:cs="Arial"/>
                <w:i w:val="0"/>
                <w:iCs w:val="0"/>
                <w:u w:val="single"/>
              </w:rPr>
            </w:pPr>
            <w:r w:rsidRPr="00F57AE6">
              <w:rPr>
                <w:rFonts w:ascii="Aptos" w:hAnsi="Aptos" w:cs="Arial"/>
                <w:i w:val="0"/>
                <w:iCs w:val="0"/>
                <w:u w:val="single"/>
              </w:rPr>
              <w:t>Illness Category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5B4F4A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BF8D9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Pr="001D32D4" w:rsidR="001D32D4" w:rsidTr="00F57AE6" w14:paraId="4AB421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50474E" w14:paraId="57D3C2F1" w14:textId="78C0C722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 xml:space="preserve">   </w:t>
            </w:r>
            <w:r w:rsidRPr="00F57AE6" w:rsidR="001576D7">
              <w:rPr>
                <w:rFonts w:ascii="Aptos" w:hAnsi="Aptos" w:cs="Arial"/>
                <w:i w:val="0"/>
                <w:iCs w:val="0"/>
              </w:rPr>
              <w:t>Medical-Cardiac</w:t>
            </w:r>
            <w:r w:rsidRPr="00F57AE6">
              <w:rPr>
                <w:rFonts w:ascii="Aptos" w:hAnsi="Aptos" w:cs="Arial"/>
                <w:i w:val="0"/>
                <w:iCs w:val="0"/>
              </w:rPr>
              <w:t xml:space="preserve"> 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71EA721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09 (0.86 - 1.40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4A26B9D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26 (0.99 - 1.59)</w:t>
            </w:r>
          </w:p>
        </w:tc>
      </w:tr>
      <w:tr w:rsidRPr="001D32D4" w:rsidR="001D32D4" w:rsidTr="00F57AE6" w14:paraId="3B2BD3A4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50474E" w14:paraId="7B75443F" w14:textId="1BC1FC69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 xml:space="preserve">   </w:t>
            </w:r>
            <w:r w:rsidRPr="00F57AE6" w:rsidR="001576D7">
              <w:rPr>
                <w:rFonts w:ascii="Aptos" w:hAnsi="Aptos" w:cs="Arial"/>
                <w:i w:val="0"/>
                <w:iCs w:val="0"/>
              </w:rPr>
              <w:t>Medical-Noncardiac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5CC819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Ref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38909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26 (0.96 - 1.66)</w:t>
            </w:r>
          </w:p>
        </w:tc>
      </w:tr>
      <w:tr w:rsidRPr="001D32D4" w:rsidR="001D32D4" w:rsidTr="00F57AE6" w14:paraId="305F02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50474E" w14:paraId="1B6317B7" w14:textId="7E4CE8F4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 xml:space="preserve">   </w:t>
            </w:r>
            <w:r w:rsidRPr="00F57AE6" w:rsidR="00271C3B">
              <w:rPr>
                <w:rFonts w:ascii="Aptos" w:hAnsi="Aptos" w:cs="Arial"/>
                <w:i w:val="0"/>
                <w:iCs w:val="0"/>
              </w:rPr>
              <w:t>Surgical-Cardiac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439198D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2.08 (1.61 - 2.68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43A1C7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Ref</w:t>
            </w:r>
          </w:p>
        </w:tc>
      </w:tr>
      <w:tr w:rsidRPr="001D32D4" w:rsidR="001D32D4" w:rsidTr="00F57AE6" w14:paraId="6B8F97DF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50474E" w14:paraId="47F40B4A" w14:textId="0551FDAB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 xml:space="preserve">   </w:t>
            </w:r>
            <w:r w:rsidRPr="00F57AE6" w:rsidR="00271C3B">
              <w:rPr>
                <w:rFonts w:ascii="Aptos" w:hAnsi="Aptos" w:cs="Arial"/>
                <w:i w:val="0"/>
                <w:iCs w:val="0"/>
              </w:rPr>
              <w:t>Surgical-Noncardiac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7861EF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32 (0.94 - 1.87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603EFD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66 (1.23 - 2.24)</w:t>
            </w:r>
          </w:p>
        </w:tc>
      </w:tr>
      <w:tr w:rsidRPr="001D32D4" w:rsidR="001D32D4" w:rsidTr="00F57AE6" w14:paraId="6F28B9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7EC242B0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Respiratory Insufficiency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7D8563B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07 (0.87 - 1.31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14FD84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32 (1.11 - 1.58)</w:t>
            </w:r>
          </w:p>
        </w:tc>
      </w:tr>
      <w:tr w:rsidRPr="001D32D4" w:rsidR="001D32D4" w:rsidTr="00F57AE6" w14:paraId="7B8CF6F7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08518206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Hypotension/Hypoperfusion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39F5D6F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71 (0.58 - 0.88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274420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65 (0.53 - 0.81)</w:t>
            </w:r>
          </w:p>
        </w:tc>
      </w:tr>
      <w:tr w:rsidRPr="001D32D4" w:rsidR="001D32D4" w:rsidTr="00F57AE6" w14:paraId="0EA63A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69EB66CD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Metabolic/electrolyte abnormality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06D3B7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57 (0.43 - 0.74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323C7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70 (0.55 - 0.89)</w:t>
            </w:r>
          </w:p>
        </w:tc>
      </w:tr>
      <w:tr w:rsidRPr="001D32D4" w:rsidR="001D32D4" w:rsidTr="00F57AE6" w14:paraId="3963DB7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1A1D1ACF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Sepsis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699A373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60 (0.46 - 0.77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5C440A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82 (0.66 - 1.03)</w:t>
            </w:r>
          </w:p>
        </w:tc>
      </w:tr>
      <w:tr w:rsidRPr="001D32D4" w:rsidR="001D32D4" w:rsidTr="00F57AE6" w14:paraId="10F81C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46E68AD7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Pneumonia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15693F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82 (1.29 - 2.58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1B8288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25 (0.89 - 1.76)</w:t>
            </w:r>
          </w:p>
        </w:tc>
      </w:tr>
      <w:tr w:rsidRPr="001D32D4" w:rsidR="001D32D4" w:rsidTr="00F57AE6" w14:paraId="56090F40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197ADEC3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Cyanotic Cardiac Malformation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19C0927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69 (0.51 - 0.94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0BBFBE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70 (0.54 - 0.91)</w:t>
            </w:r>
          </w:p>
        </w:tc>
      </w:tr>
      <w:tr w:rsidRPr="001D32D4" w:rsidR="001D32D4" w:rsidTr="00F57AE6" w14:paraId="2CC1A2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349AFF97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proofErr w:type="spellStart"/>
            <w:r w:rsidRPr="00F57AE6">
              <w:rPr>
                <w:rFonts w:ascii="Aptos" w:hAnsi="Aptos" w:cs="Arial"/>
                <w:i w:val="0"/>
                <w:iCs w:val="0"/>
              </w:rPr>
              <w:t>Acyanotic</w:t>
            </w:r>
            <w:proofErr w:type="spellEnd"/>
            <w:r w:rsidRPr="00F57AE6">
              <w:rPr>
                <w:rFonts w:ascii="Aptos" w:hAnsi="Aptos" w:cs="Arial"/>
                <w:i w:val="0"/>
                <w:iCs w:val="0"/>
              </w:rPr>
              <w:t xml:space="preserve"> Cardiac Malformation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394C08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46 (1.07 - 1.98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34F16B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07 (0.85 - 1.35)</w:t>
            </w:r>
          </w:p>
        </w:tc>
      </w:tr>
      <w:tr w:rsidRPr="001D32D4" w:rsidR="001D32D4" w:rsidTr="00F57AE6" w14:paraId="4D00E312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1B8286E6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Congenital Malformation (Non-Cardiac)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797DEC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99 (0.81 - 1.21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6EF877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04 (0.84 - 1.28)</w:t>
            </w:r>
          </w:p>
        </w:tc>
      </w:tr>
      <w:tr w:rsidRPr="001D32D4" w:rsidR="001D32D4" w:rsidTr="00F57AE6" w14:paraId="5177B3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36140EC5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Baseline depression in CNS function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3A875E4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07 (0.84 - 1.37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7637B0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1.25 (1.01 - 1.56)</w:t>
            </w:r>
          </w:p>
        </w:tc>
      </w:tr>
      <w:tr w:rsidRPr="001D32D4" w:rsidR="001D32D4" w:rsidTr="00F57AE6" w14:paraId="416E0FAD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7826F7F9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Renal Insufficiency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0A040B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44 (0.33 - 0.58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583D443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88 (0.70 - 1.10)</w:t>
            </w:r>
          </w:p>
        </w:tc>
      </w:tr>
      <w:tr w:rsidRPr="001D32D4" w:rsidR="001D32D4" w:rsidTr="00F57AE6" w14:paraId="2F69BB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365C2DB3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Vasoactive agent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0951FB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64 (0.52 - 0.78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292299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63 (0.53 - 0.76)</w:t>
            </w:r>
          </w:p>
        </w:tc>
      </w:tr>
      <w:tr w:rsidRPr="001D32D4" w:rsidR="001D32D4" w:rsidTr="00F57AE6" w14:paraId="63822525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hideMark/>
          </w:tcPr>
          <w:p w:rsidRPr="00F57AE6" w:rsidR="00DA252B" w:rsidP="00F57AE6" w:rsidRDefault="00DA252B" w14:paraId="064E9C5A" w14:textId="77777777">
            <w:pPr>
              <w:jc w:val="left"/>
              <w:rPr>
                <w:rFonts w:ascii="Aptos" w:hAnsi="Aptos" w:cs="Arial"/>
                <w:i w:val="0"/>
                <w:iCs w:val="0"/>
              </w:rPr>
            </w:pPr>
            <w:r w:rsidRPr="00F57AE6">
              <w:rPr>
                <w:rFonts w:ascii="Aptos" w:hAnsi="Aptos" w:cs="Arial"/>
                <w:i w:val="0"/>
                <w:iCs w:val="0"/>
              </w:rPr>
              <w:t>Invasive assisted ventilation</w:t>
            </w:r>
          </w:p>
        </w:tc>
        <w:tc>
          <w:tcPr>
            <w:tcW w:w="2517" w:type="dxa"/>
            <w:noWrap/>
            <w:hideMark/>
          </w:tcPr>
          <w:p w:rsidRPr="00C55493" w:rsidR="00DA252B" w:rsidP="00C55493" w:rsidRDefault="00DA252B" w14:paraId="10D0CB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70 (0.56 - 0.87)</w:t>
            </w:r>
          </w:p>
        </w:tc>
        <w:tc>
          <w:tcPr>
            <w:tcW w:w="2518" w:type="dxa"/>
            <w:noWrap/>
            <w:hideMark/>
          </w:tcPr>
          <w:p w:rsidRPr="00C55493" w:rsidR="00DA252B" w:rsidP="00C55493" w:rsidRDefault="00DA252B" w14:paraId="352B91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C55493">
              <w:rPr>
                <w:rFonts w:ascii="Aptos" w:hAnsi="Aptos" w:cs="Arial"/>
              </w:rPr>
              <w:t>0.96 (0.79 - 1.16)</w:t>
            </w:r>
          </w:p>
        </w:tc>
      </w:tr>
    </w:tbl>
    <w:p w:rsidR="00486DD4" w:rsidP="00644D35" w:rsidRDefault="00486DD4" w14:paraId="122C531C" w14:textId="77777777"/>
    <w:p w:rsidR="00505F1E" w:rsidP="00644D35" w:rsidRDefault="00B760D1" w14:paraId="2011FDE9" w14:textId="46AF4F00">
      <w:r>
        <w:t>The table displays the adjusted odds ratios (</w:t>
      </w:r>
      <w:proofErr w:type="spellStart"/>
      <w:r>
        <w:t>aOR</w:t>
      </w:r>
      <w:proofErr w:type="spellEnd"/>
      <w:r>
        <w:t xml:space="preserve">) and 95% confidence intervals (CI) for all covariates from the primary multivariable GEE model, using </w:t>
      </w:r>
      <w:r w:rsidR="00560AE0">
        <w:t>presence of any abnormal vital sign</w:t>
      </w:r>
      <w:r>
        <w:t xml:space="preserve"> as the representative exposure. Survival = Survival to Hospital Discharge. ROSC = Return of Spontaneous Circulat</w:t>
      </w:r>
      <w:r w:rsidR="004277A3">
        <w:t>ion</w:t>
      </w:r>
      <w:r w:rsidR="00560AE0">
        <w:t>.</w:t>
      </w:r>
      <w:r w:rsidR="00505F1E">
        <w:br w:type="page"/>
      </w:r>
    </w:p>
    <w:p w:rsidR="004214FD" w:rsidP="004214FD" w:rsidRDefault="004214FD" w14:paraId="34D74DAB" w14:textId="32731537">
      <w:pPr>
        <w:pStyle w:val="Heading2"/>
      </w:pPr>
      <w:r>
        <w:lastRenderedPageBreak/>
        <w:t>Supplementary Figure 1: The Cardiac Arrest Prearrest Case Report Form Section Including Prearrest Vital signs</w:t>
      </w:r>
      <w:r w:rsidRPr="00BA1552">
        <w:rPr>
          <w:noProof/>
        </w:rPr>
        <w:drawing>
          <wp:inline distT="0" distB="0" distL="0" distR="0" wp14:anchorId="09E3A414" wp14:editId="765581F3">
            <wp:extent cx="5943600" cy="3458845"/>
            <wp:effectExtent l="0" t="0" r="0" b="0"/>
            <wp:docPr id="258562321" name="Picture 1" descr="A screenshot of a medical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562321" name="Picture 1" descr="A screenshot of a medical form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B9104F" w:rsidP="002C7D35" w:rsidRDefault="002C7D35" w14:paraId="462362EF" w14:textId="69CE4C8C">
      <w:pPr>
        <w:pStyle w:val="Heading2"/>
      </w:pPr>
      <w:r>
        <w:lastRenderedPageBreak/>
        <w:t xml:space="preserve">Supplementary Figure 2: </w:t>
      </w:r>
      <w:r w:rsidR="00FF61DA">
        <w:t>Temporal Distribution</w:t>
      </w:r>
      <w:r w:rsidR="00B63A20">
        <w:t xml:space="preserve"> </w:t>
      </w:r>
      <w:r w:rsidR="00333851">
        <w:t xml:space="preserve">of Most Recent Vital Sign Prior to Cardiac Arrest </w:t>
      </w:r>
      <w:r w:rsidR="00B63A20">
        <w:t xml:space="preserve">and Proportion </w:t>
      </w:r>
      <w:r w:rsidR="00333851">
        <w:t>that are Abnormal</w:t>
      </w:r>
    </w:p>
    <w:p w:rsidR="0094508B" w:rsidP="00B9104F" w:rsidRDefault="00B9104F" w14:paraId="7652E23E" w14:textId="77777777">
      <w:pPr>
        <w:pStyle w:val="Heading2"/>
        <w:jc w:val="center"/>
      </w:pPr>
      <w:r w:rsidRPr="00B9104F">
        <w:rPr>
          <w:noProof/>
        </w:rPr>
        <w:drawing>
          <wp:inline distT="0" distB="0" distL="0" distR="0" wp14:anchorId="7DC6EE1C" wp14:editId="5898EC78">
            <wp:extent cx="6311917" cy="3657600"/>
            <wp:effectExtent l="0" t="0" r="0" b="0"/>
            <wp:docPr id="1052039242" name="Picture 1" descr="A diagram of a number of sig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039242" name="Picture 1" descr="A diagram of a number of signs&#10;&#10;AI-generated content may be incorrect."/>
                    <pic:cNvPicPr/>
                  </pic:nvPicPr>
                  <pic:blipFill rotWithShape="1">
                    <a:blip r:embed="rId7"/>
                    <a:srcRect t="9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917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7D35" w:rsidP="006A544D" w:rsidRDefault="0094508B" w14:paraId="700759FF" w14:textId="6D483C73">
      <w:r w:rsidR="21825609">
        <w:rPr/>
        <w:t>The top</w:t>
      </w:r>
      <w:r w:rsidR="0094508B">
        <w:rPr/>
        <w:t xml:space="preserve"> panel displays the distribution density of the timing of </w:t>
      </w:r>
      <w:r w:rsidR="00B75A37">
        <w:rPr/>
        <w:t xml:space="preserve">the most recent vital prior to cardiac arrest for each arrest that had </w:t>
      </w:r>
      <w:r w:rsidR="0094508B">
        <w:rPr/>
        <w:t xml:space="preserve">a valid set of vital signs in the 10 minutes to </w:t>
      </w:r>
      <w:r w:rsidR="0094508B">
        <w:rPr/>
        <w:t>240 minutes</w:t>
      </w:r>
      <w:r w:rsidR="0094508B">
        <w:rPr/>
        <w:t xml:space="preserve"> prior to arrest.</w:t>
      </w:r>
      <w:r w:rsidR="006A544D">
        <w:rPr/>
        <w:t xml:space="preserve"> Each vertica</w:t>
      </w:r>
      <w:r w:rsidR="001F03D2">
        <w:rPr/>
        <w:t>l</w:t>
      </w:r>
      <w:r w:rsidR="006A544D">
        <w:rPr/>
        <w:t xml:space="preserve"> line within the plot </w:t>
      </w:r>
      <w:r w:rsidR="005C5967">
        <w:rPr/>
        <w:t>represents</w:t>
      </w:r>
      <w:r w:rsidR="006A544D">
        <w:rPr/>
        <w:t xml:space="preserve"> a reported vital sign time</w:t>
      </w:r>
      <w:r w:rsidR="005C5967">
        <w:rPr/>
        <w:t>.</w:t>
      </w:r>
      <w:r w:rsidR="0094508B">
        <w:rPr/>
        <w:t xml:space="preserve"> </w:t>
      </w:r>
      <w:r w:rsidR="0094508B">
        <w:rPr/>
        <w:t xml:space="preserve">The lines </w:t>
      </w:r>
      <w:r w:rsidR="0094508B">
        <w:rPr/>
        <w:t>represent</w:t>
      </w:r>
      <w:r w:rsidR="0094508B">
        <w:rPr/>
        <w:t xml:space="preserve"> each individual vital sign sample.</w:t>
      </w:r>
      <w:r w:rsidR="0094508B">
        <w:rPr/>
        <w:t xml:space="preserve"> </w:t>
      </w:r>
      <w:r w:rsidR="5605F4BC">
        <w:rPr/>
        <w:t>The b</w:t>
      </w:r>
      <w:r w:rsidR="0094508B">
        <w:rPr/>
        <w:t xml:space="preserve">ottom panel displays the </w:t>
      </w:r>
      <w:r w:rsidR="0094508B">
        <w:rPr/>
        <w:t>percent</w:t>
      </w:r>
      <w:r w:rsidR="0094508B">
        <w:rPr/>
        <w:t xml:space="preserve"> abnormal </w:t>
      </w:r>
      <w:r w:rsidR="00F950EB">
        <w:rPr/>
        <w:t>of vital signs available in that time interval (</w:t>
      </w:r>
      <w:r w:rsidR="00F950EB">
        <w:rPr/>
        <w:t>E.g.</w:t>
      </w:r>
      <w:r w:rsidR="00F950EB">
        <w:rPr/>
        <w:t xml:space="preserve"> 0 to </w:t>
      </w:r>
      <w:r w:rsidR="00F950EB">
        <w:rPr/>
        <w:t>30  minutes</w:t>
      </w:r>
      <w:r w:rsidR="00F950EB">
        <w:rPr/>
        <w:t>).</w:t>
      </w:r>
    </w:p>
    <w:p w:rsidR="004214FD" w:rsidP="004214FD" w:rsidRDefault="00633178" w14:paraId="42CB6E64" w14:textId="1AC561C2">
      <w:pPr>
        <w:pStyle w:val="Heading2"/>
        <w:rPr>
          <w:b/>
          <w:bCs/>
        </w:rPr>
      </w:pPr>
      <w:r w:rsidRPr="00295B4B">
        <w:rPr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0D34FF66" wp14:editId="0A19A381">
            <wp:simplePos x="0" y="0"/>
            <wp:positionH relativeFrom="column">
              <wp:posOffset>-406400</wp:posOffset>
            </wp:positionH>
            <wp:positionV relativeFrom="paragraph">
              <wp:posOffset>549910</wp:posOffset>
            </wp:positionV>
            <wp:extent cx="6712772" cy="2743200"/>
            <wp:effectExtent l="0" t="0" r="0" b="0"/>
            <wp:wrapSquare wrapText="bothSides"/>
            <wp:docPr id="78456790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567903" name="Picture 1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77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14FD">
        <w:t xml:space="preserve">Supplementary Figure </w:t>
      </w:r>
      <w:r w:rsidR="007628D3">
        <w:t>3</w:t>
      </w:r>
      <w:r w:rsidR="004214FD">
        <w:t xml:space="preserve">: </w:t>
      </w:r>
      <w:r w:rsidRPr="001A1FDB" w:rsidR="004214FD">
        <w:t xml:space="preserve">Association of the presence of </w:t>
      </w:r>
      <w:r w:rsidR="004214FD">
        <w:t>severe</w:t>
      </w:r>
      <w:r w:rsidRPr="001A1FDB" w:rsidR="004214FD">
        <w:t xml:space="preserve"> abnormal vital signs with outcomes.</w:t>
      </w:r>
    </w:p>
    <w:p w:rsidR="004214FD" w:rsidP="004214FD" w:rsidRDefault="004214FD" w14:paraId="1156C0EE" w14:textId="4F9ED0A8">
      <w:pPr>
        <w:rPr>
          <w:sz w:val="20"/>
          <w:szCs w:val="20"/>
        </w:rPr>
      </w:pPr>
    </w:p>
    <w:p w:rsidR="004214FD" w:rsidP="004214FD" w:rsidRDefault="004214FD" w14:paraId="483432B1" w14:textId="3003791D">
      <w:pPr>
        <w:rPr>
          <w:sz w:val="20"/>
          <w:szCs w:val="20"/>
        </w:rPr>
      </w:pPr>
      <w:r w:rsidRPr="3CB5ECFF">
        <w:rPr>
          <w:sz w:val="20"/>
          <w:szCs w:val="20"/>
        </w:rPr>
        <w:t xml:space="preserve">Forrest plots (A and C) show the association between severely abnormal vital sign exposures for survival (A) and ROSC (C). Adjusted odds ratios account for age, illness category, </w:t>
      </w:r>
      <w:r w:rsidRPr="3CB5ECFF" w:rsidR="00C47347">
        <w:rPr>
          <w:sz w:val="20"/>
          <w:szCs w:val="20"/>
        </w:rPr>
        <w:t>prearrest</w:t>
      </w:r>
      <w:r w:rsidRPr="3CB5ECFF">
        <w:rPr>
          <w:sz w:val="20"/>
          <w:szCs w:val="20"/>
        </w:rPr>
        <w:t xml:space="preserve"> conditions, and ICU intervention. Error bars </w:t>
      </w:r>
      <w:r w:rsidRPr="3CB5ECFF" w:rsidR="7442CCBC">
        <w:rPr>
          <w:sz w:val="20"/>
          <w:szCs w:val="20"/>
        </w:rPr>
        <w:t xml:space="preserve">represent </w:t>
      </w:r>
      <w:r w:rsidRPr="3CB5ECFF">
        <w:rPr>
          <w:sz w:val="20"/>
          <w:szCs w:val="20"/>
        </w:rPr>
        <w:t xml:space="preserve">the 95% confidence interval. </w:t>
      </w:r>
      <w:r w:rsidRPr="3CB5ECFF" w:rsidR="00C47347">
        <w:rPr>
          <w:sz w:val="20"/>
          <w:szCs w:val="20"/>
        </w:rPr>
        <w:t>P-values report the results of the adjusted odds ratios.</w:t>
      </w:r>
    </w:p>
    <w:p w:rsidR="004214FD" w:rsidP="004214FD" w:rsidRDefault="004214FD" w14:paraId="15898E0A" w14:textId="073186EC">
      <w:pPr>
        <w:rPr>
          <w:sz w:val="20"/>
          <w:szCs w:val="20"/>
        </w:rPr>
      </w:pPr>
      <w:r w:rsidRPr="3CB5ECFF">
        <w:rPr>
          <w:sz w:val="20"/>
          <w:szCs w:val="20"/>
        </w:rPr>
        <w:t>Panels B and D show the association between the number of severely abnormal vital signs and predicted probability of survival (B) and ROSC (D) after adjustment for age, illness category, pre</w:t>
      </w:r>
      <w:r w:rsidRPr="3CB5ECFF" w:rsidR="00FB0E50">
        <w:rPr>
          <w:sz w:val="20"/>
          <w:szCs w:val="20"/>
        </w:rPr>
        <w:t>arrest</w:t>
      </w:r>
      <w:r w:rsidRPr="3CB5ECFF">
        <w:rPr>
          <w:sz w:val="20"/>
          <w:szCs w:val="20"/>
        </w:rPr>
        <w:t xml:space="preserve"> conditions, and ICU intervention. Error bars </w:t>
      </w:r>
      <w:r w:rsidRPr="3CB5ECFF" w:rsidR="430A087F">
        <w:rPr>
          <w:sz w:val="20"/>
          <w:szCs w:val="20"/>
        </w:rPr>
        <w:t xml:space="preserve">represent </w:t>
      </w:r>
      <w:r w:rsidRPr="3CB5ECFF">
        <w:rPr>
          <w:sz w:val="20"/>
          <w:szCs w:val="20"/>
        </w:rPr>
        <w:t>the 95% confidence interval.</w:t>
      </w:r>
    </w:p>
    <w:p w:rsidR="004214FD" w:rsidP="004214FD" w:rsidRDefault="004214FD" w14:paraId="591AD206" w14:textId="77777777">
      <w:pPr>
        <w:rPr>
          <w:sz w:val="20"/>
          <w:szCs w:val="20"/>
        </w:rPr>
      </w:pPr>
      <w:r w:rsidRPr="38379545">
        <w:rPr>
          <w:sz w:val="20"/>
          <w:szCs w:val="20"/>
        </w:rPr>
        <w:t>HR = Heart rate (abnormal defined as &gt;99% for age). RR = Respiratory rate (abnormal defined as &gt;99% for age). SBP = Systolic blood pressure (abnormal defined as &lt;1% for age), DBP = Diastolic blood pressure (abnormal defined as &lt;1% for age).</w:t>
      </w:r>
    </w:p>
    <w:p w:rsidR="004214FD" w:rsidP="004214FD" w:rsidRDefault="004214FD" w14:paraId="74F81973" w14:textId="77777777">
      <w:pPr>
        <w:rPr>
          <w:sz w:val="20"/>
          <w:szCs w:val="20"/>
        </w:rPr>
      </w:pPr>
    </w:p>
    <w:p w:rsidR="00295B4B" w:rsidP="004214FD" w:rsidRDefault="00295B4B" w14:paraId="6257DFE1" w14:textId="2167EA6A">
      <w:pPr>
        <w:rPr>
          <w:sz w:val="20"/>
          <w:szCs w:val="20"/>
        </w:rPr>
      </w:pPr>
    </w:p>
    <w:p w:rsidR="004214FD" w:rsidP="004214FD" w:rsidRDefault="004214FD" w14:paraId="6CF558D8" w14:textId="77777777">
      <w:pPr>
        <w:rPr>
          <w:sz w:val="20"/>
          <w:szCs w:val="20"/>
        </w:rPr>
      </w:pPr>
    </w:p>
    <w:p w:rsidR="004214FD" w:rsidP="004214FD" w:rsidRDefault="004214FD" w14:paraId="1B5E5147" w14:textId="77777777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</w:p>
    <w:p w:rsidR="004214FD" w:rsidP="004214FD" w:rsidRDefault="004214FD" w14:paraId="0C60DF8C" w14:textId="77777777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  <w:r>
        <w:br w:type="page"/>
      </w:r>
    </w:p>
    <w:p w:rsidR="004214FD" w:rsidP="004214FD" w:rsidRDefault="004214FD" w14:paraId="7B6CADA9" w14:textId="46E4079A">
      <w:pPr>
        <w:pStyle w:val="Heading2"/>
      </w:pPr>
      <w:r>
        <w:lastRenderedPageBreak/>
        <w:t xml:space="preserve">Supplementary Figure </w:t>
      </w:r>
      <w:r w:rsidR="007628D3">
        <w:t>4</w:t>
      </w:r>
      <w:r>
        <w:t xml:space="preserve">: </w:t>
      </w:r>
      <w:r w:rsidRPr="0066268A">
        <w:t>Association of abnormal vital signs with outcomes</w:t>
      </w:r>
      <w:r>
        <w:t xml:space="preserve"> amongst the earliest vital signs recorded.</w:t>
      </w:r>
      <w:bookmarkStart w:name="_Hlk182591113" w:id="0"/>
      <w:r w:rsidRPr="00114FB2">
        <w:rPr>
          <w:sz w:val="20"/>
          <w:szCs w:val="20"/>
        </w:rPr>
        <w:t xml:space="preserve"> </w:t>
      </w:r>
      <w:bookmarkEnd w:id="0"/>
    </w:p>
    <w:p w:rsidR="00086DA4" w:rsidP="004214FD" w:rsidRDefault="006A544D" w14:paraId="30F05D16" w14:textId="6A5C8BCC">
      <w:pPr>
        <w:rPr>
          <w:sz w:val="20"/>
          <w:szCs w:val="20"/>
        </w:rPr>
      </w:pPr>
      <w:r w:rsidRPr="00086DA4">
        <w:rPr>
          <w:noProof/>
          <w:sz w:val="20"/>
          <w:szCs w:val="20"/>
        </w:rPr>
        <w:drawing>
          <wp:anchor distT="0" distB="0" distL="114300" distR="114300" simplePos="0" relativeHeight="251662336" behindDoc="1" locked="0" layoutInCell="1" allowOverlap="1" wp14:anchorId="2DB88979" wp14:editId="693AA6B0">
            <wp:simplePos x="0" y="0"/>
            <wp:positionH relativeFrom="column">
              <wp:posOffset>-474345</wp:posOffset>
            </wp:positionH>
            <wp:positionV relativeFrom="paragraph">
              <wp:posOffset>164465</wp:posOffset>
            </wp:positionV>
            <wp:extent cx="6713588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4" y="21450"/>
                <wp:lineTo x="21514" y="0"/>
                <wp:lineTo x="0" y="0"/>
              </wp:wrapPolygon>
            </wp:wrapTight>
            <wp:docPr id="75040753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407535" name="Picture 1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3588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14FD" w:rsidP="004214FD" w:rsidRDefault="004214FD" w14:paraId="134F2841" w14:textId="462CAD3C">
      <w:pPr>
        <w:rPr>
          <w:sz w:val="20"/>
          <w:szCs w:val="20"/>
        </w:rPr>
      </w:pPr>
      <w:r w:rsidRPr="38379545">
        <w:rPr>
          <w:sz w:val="20"/>
          <w:szCs w:val="20"/>
        </w:rPr>
        <w:t xml:space="preserve">In contrast to the primary analysis: the set of vital </w:t>
      </w:r>
      <w:proofErr w:type="gramStart"/>
      <w:r w:rsidRPr="38379545">
        <w:rPr>
          <w:sz w:val="20"/>
          <w:szCs w:val="20"/>
        </w:rPr>
        <w:t>sign</w:t>
      </w:r>
      <w:proofErr w:type="gramEnd"/>
      <w:r w:rsidRPr="38379545">
        <w:rPr>
          <w:sz w:val="20"/>
          <w:szCs w:val="20"/>
        </w:rPr>
        <w:t xml:space="preserve"> farthest from arrest in the 10 minutes to 240 minutes prior to arrest </w:t>
      </w:r>
      <w:proofErr w:type="gramStart"/>
      <w:r w:rsidRPr="38379545">
        <w:rPr>
          <w:sz w:val="20"/>
          <w:szCs w:val="20"/>
        </w:rPr>
        <w:t>were evaluated</w:t>
      </w:r>
      <w:proofErr w:type="gramEnd"/>
      <w:r w:rsidRPr="38379545">
        <w:rPr>
          <w:sz w:val="20"/>
          <w:szCs w:val="20"/>
        </w:rPr>
        <w:t xml:space="preserve"> for meeting abnormal criteria.</w:t>
      </w:r>
    </w:p>
    <w:p w:rsidR="004214FD" w:rsidP="004214FD" w:rsidRDefault="004214FD" w14:paraId="5EC802D4" w14:textId="7E2E55A3">
      <w:pPr>
        <w:rPr>
          <w:sz w:val="20"/>
          <w:szCs w:val="20"/>
        </w:rPr>
      </w:pPr>
      <w:r w:rsidRPr="3CB5ECFF">
        <w:rPr>
          <w:sz w:val="20"/>
          <w:szCs w:val="20"/>
        </w:rPr>
        <w:t xml:space="preserve">Forrest plots (A and C) show the association between earliest abnormal vital sign exposures for survival (A) and ROSC (C). Adjusted odds ratios account for age, illness category, </w:t>
      </w:r>
      <w:r w:rsidRPr="3CB5ECFF" w:rsidR="00FB0E50">
        <w:rPr>
          <w:sz w:val="20"/>
          <w:szCs w:val="20"/>
        </w:rPr>
        <w:t>prearrest</w:t>
      </w:r>
      <w:r w:rsidRPr="3CB5ECFF">
        <w:rPr>
          <w:sz w:val="20"/>
          <w:szCs w:val="20"/>
        </w:rPr>
        <w:t xml:space="preserve"> conditions, and ICU intervention. Error bars </w:t>
      </w:r>
      <w:r w:rsidRPr="3CB5ECFF" w:rsidR="52CE06E9">
        <w:rPr>
          <w:sz w:val="20"/>
          <w:szCs w:val="20"/>
        </w:rPr>
        <w:t xml:space="preserve">represent </w:t>
      </w:r>
      <w:r w:rsidRPr="3CB5ECFF">
        <w:rPr>
          <w:sz w:val="20"/>
          <w:szCs w:val="20"/>
        </w:rPr>
        <w:t xml:space="preserve">the 95% confidence interval. </w:t>
      </w:r>
      <w:r w:rsidRPr="3CB5ECFF" w:rsidR="006A544D">
        <w:rPr>
          <w:sz w:val="20"/>
          <w:szCs w:val="20"/>
        </w:rPr>
        <w:t>P-values report the results</w:t>
      </w:r>
      <w:r w:rsidRPr="3CB5ECFF" w:rsidR="00B7641B">
        <w:rPr>
          <w:sz w:val="20"/>
          <w:szCs w:val="20"/>
        </w:rPr>
        <w:t xml:space="preserve"> of the adjusted odds ratios.</w:t>
      </w:r>
    </w:p>
    <w:p w:rsidR="004214FD" w:rsidP="004214FD" w:rsidRDefault="004214FD" w14:paraId="3A216837" w14:textId="3695412C">
      <w:pPr>
        <w:rPr>
          <w:sz w:val="20"/>
          <w:szCs w:val="20"/>
        </w:rPr>
      </w:pPr>
      <w:r w:rsidRPr="3CB5ECFF">
        <w:rPr>
          <w:sz w:val="20"/>
          <w:szCs w:val="20"/>
        </w:rPr>
        <w:t xml:space="preserve">Panels B and D show the association between the number of abnormal vital signs and predicted probability of survival (B) and ROSC (D) after adjustment for age, illness category, </w:t>
      </w:r>
      <w:r w:rsidRPr="3CB5ECFF" w:rsidR="00FB0E50">
        <w:rPr>
          <w:sz w:val="20"/>
          <w:szCs w:val="20"/>
        </w:rPr>
        <w:t>prearrest</w:t>
      </w:r>
      <w:r w:rsidRPr="3CB5ECFF">
        <w:rPr>
          <w:sz w:val="20"/>
          <w:szCs w:val="20"/>
        </w:rPr>
        <w:t xml:space="preserve"> conditions, and ICU intervention. Error bars </w:t>
      </w:r>
      <w:r w:rsidRPr="3CB5ECFF" w:rsidR="537B2F90">
        <w:rPr>
          <w:sz w:val="20"/>
          <w:szCs w:val="20"/>
        </w:rPr>
        <w:t xml:space="preserve">represent </w:t>
      </w:r>
      <w:r w:rsidRPr="3CB5ECFF">
        <w:rPr>
          <w:sz w:val="20"/>
          <w:szCs w:val="20"/>
        </w:rPr>
        <w:t>the 95% confidence interval.</w:t>
      </w:r>
    </w:p>
    <w:p w:rsidR="004214FD" w:rsidP="004214FD" w:rsidRDefault="004214FD" w14:paraId="2EA7E0B8" w14:textId="0F0D2464">
      <w:pPr>
        <w:rPr>
          <w:sz w:val="20"/>
          <w:szCs w:val="20"/>
        </w:rPr>
      </w:pPr>
      <w:r w:rsidRPr="38379545">
        <w:rPr>
          <w:sz w:val="20"/>
          <w:szCs w:val="20"/>
        </w:rPr>
        <w:t>HR = Heart rate (abnormal defined as &gt;95% for age). RR = Respiratory rate (abnormal defined as &gt;95% for age). SBP = Systolic blood pressure (abnormal defined as &lt;5% for age), DBP = Diastolic blood pressure (abnormal defined as &lt;5% for age). Pulse pressure = Difference between SBP and DBP (abnormal defined as &lt;20 mmHg).</w:t>
      </w:r>
    </w:p>
    <w:p w:rsidR="004214FD" w:rsidP="004214FD" w:rsidRDefault="004214FD" w14:paraId="7964CB68" w14:textId="0307C2D6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</w:p>
    <w:p w:rsidR="004214FD" w:rsidP="004214FD" w:rsidRDefault="004214FD" w14:paraId="2ADC4972" w14:textId="2EE42DE5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</w:p>
    <w:p w:rsidR="004214FD" w:rsidP="004214FD" w:rsidRDefault="004214FD" w14:paraId="5FFA6D35" w14:textId="4C5072F0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  <w:r>
        <w:br w:type="page"/>
      </w:r>
    </w:p>
    <w:p w:rsidR="004214FD" w:rsidP="004214FD" w:rsidRDefault="00701C3D" w14:paraId="253C7F72" w14:textId="48F906CF">
      <w:pPr>
        <w:pStyle w:val="Heading2"/>
        <w:rPr>
          <w:b/>
          <w:bCs/>
        </w:rPr>
      </w:pPr>
      <w:r w:rsidRPr="00DD0A54">
        <w:rPr>
          <w:noProof/>
          <w:sz w:val="20"/>
          <w:szCs w:val="20"/>
        </w:rPr>
        <w:lastRenderedPageBreak/>
        <w:drawing>
          <wp:anchor distT="0" distB="0" distL="114300" distR="114300" simplePos="0" relativeHeight="251664384" behindDoc="0" locked="0" layoutInCell="1" allowOverlap="1" wp14:anchorId="7DF08DF5" wp14:editId="39A5881D">
            <wp:simplePos x="0" y="0"/>
            <wp:positionH relativeFrom="column">
              <wp:posOffset>-264795</wp:posOffset>
            </wp:positionH>
            <wp:positionV relativeFrom="paragraph">
              <wp:posOffset>625475</wp:posOffset>
            </wp:positionV>
            <wp:extent cx="6712585" cy="2743200"/>
            <wp:effectExtent l="0" t="0" r="0" b="0"/>
            <wp:wrapSquare wrapText="bothSides"/>
            <wp:docPr id="206191437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914372" name="Picture 1" descr="A screenshot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58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14FD">
        <w:t xml:space="preserve">Supplementary Figure </w:t>
      </w:r>
      <w:r w:rsidR="007628D3">
        <w:t>5</w:t>
      </w:r>
      <w:r w:rsidR="004214FD">
        <w:t xml:space="preserve">: </w:t>
      </w:r>
      <w:r w:rsidRPr="001A1FDB" w:rsidR="004214FD">
        <w:t>Association of the presence of abnormal vital signs</w:t>
      </w:r>
      <w:r w:rsidR="004214FD">
        <w:t xml:space="preserve"> at any time</w:t>
      </w:r>
      <w:r w:rsidRPr="001A1FDB" w:rsidR="004214FD">
        <w:t xml:space="preserve"> with outcomes.</w:t>
      </w:r>
    </w:p>
    <w:p w:rsidR="00DD0A54" w:rsidP="004214FD" w:rsidRDefault="00DD0A54" w14:paraId="10836016" w14:textId="0F79A699">
      <w:pPr>
        <w:rPr>
          <w:sz w:val="20"/>
          <w:szCs w:val="20"/>
        </w:rPr>
      </w:pPr>
    </w:p>
    <w:p w:rsidR="004214FD" w:rsidP="004214FD" w:rsidRDefault="004214FD" w14:paraId="1CF1EF30" w14:textId="5824A2B8">
      <w:pPr>
        <w:rPr>
          <w:sz w:val="20"/>
          <w:szCs w:val="20"/>
        </w:rPr>
      </w:pPr>
      <w:r w:rsidRPr="38379545">
        <w:rPr>
          <w:sz w:val="20"/>
          <w:szCs w:val="20"/>
        </w:rPr>
        <w:t xml:space="preserve">In contrast to the primary analysis: all vital signs reported for a patient in the 0 to 4 hours prior to arrest were evaluated for presence of abnormality. </w:t>
      </w:r>
    </w:p>
    <w:p w:rsidR="004214FD" w:rsidP="004214FD" w:rsidRDefault="004214FD" w14:paraId="0871D5D0" w14:textId="1DC3897B">
      <w:pPr>
        <w:rPr>
          <w:sz w:val="20"/>
          <w:szCs w:val="20"/>
        </w:rPr>
      </w:pPr>
      <w:r w:rsidRPr="3CB5ECFF">
        <w:rPr>
          <w:sz w:val="20"/>
          <w:szCs w:val="20"/>
        </w:rPr>
        <w:t xml:space="preserve">Forrest plots (A and C) show the association between earliest abnormal vital sign exposures for survival (A) and ROSC (C). Adjusted odds ratios account for age, illness category, </w:t>
      </w:r>
      <w:r w:rsidRPr="3CB5ECFF" w:rsidR="00FB0E50">
        <w:rPr>
          <w:sz w:val="20"/>
          <w:szCs w:val="20"/>
        </w:rPr>
        <w:t>prearrest</w:t>
      </w:r>
      <w:r w:rsidRPr="3CB5ECFF">
        <w:rPr>
          <w:sz w:val="20"/>
          <w:szCs w:val="20"/>
        </w:rPr>
        <w:t xml:space="preserve"> conditions, and ICU intervention. Error bars </w:t>
      </w:r>
      <w:r w:rsidRPr="3CB5ECFF" w:rsidR="355E86D2">
        <w:rPr>
          <w:sz w:val="20"/>
          <w:szCs w:val="20"/>
        </w:rPr>
        <w:t xml:space="preserve">represent </w:t>
      </w:r>
      <w:r w:rsidRPr="3CB5ECFF">
        <w:rPr>
          <w:sz w:val="20"/>
          <w:szCs w:val="20"/>
        </w:rPr>
        <w:t xml:space="preserve">the 95% confidence interval. </w:t>
      </w:r>
      <w:r w:rsidRPr="3CB5ECFF" w:rsidR="008B1D7B">
        <w:rPr>
          <w:sz w:val="20"/>
          <w:szCs w:val="20"/>
        </w:rPr>
        <w:t>P-values report the results of the adjusted odds ratios.</w:t>
      </w:r>
    </w:p>
    <w:p w:rsidR="004214FD" w:rsidP="004214FD" w:rsidRDefault="004214FD" w14:paraId="12244A15" w14:textId="05E34407">
      <w:pPr>
        <w:rPr>
          <w:sz w:val="20"/>
          <w:szCs w:val="20"/>
        </w:rPr>
      </w:pPr>
      <w:r w:rsidRPr="3CB5ECFF">
        <w:rPr>
          <w:sz w:val="20"/>
          <w:szCs w:val="20"/>
        </w:rPr>
        <w:t xml:space="preserve">Panels B and D show the association between the number of abnormal vital signs and predicted probability of survival (B) and ROSC (D) after adjustment for age, illness category, </w:t>
      </w:r>
      <w:r w:rsidRPr="3CB5ECFF" w:rsidR="00FB0E50">
        <w:rPr>
          <w:sz w:val="20"/>
          <w:szCs w:val="20"/>
        </w:rPr>
        <w:t>prearrest</w:t>
      </w:r>
      <w:r w:rsidRPr="3CB5ECFF">
        <w:rPr>
          <w:sz w:val="20"/>
          <w:szCs w:val="20"/>
        </w:rPr>
        <w:t xml:space="preserve"> conditions, and ICU intervention. Error bars </w:t>
      </w:r>
      <w:r w:rsidRPr="3CB5ECFF" w:rsidR="618B6BF7">
        <w:rPr>
          <w:sz w:val="20"/>
          <w:szCs w:val="20"/>
        </w:rPr>
        <w:t xml:space="preserve">represent </w:t>
      </w:r>
      <w:r w:rsidRPr="3CB5ECFF">
        <w:rPr>
          <w:sz w:val="20"/>
          <w:szCs w:val="20"/>
        </w:rPr>
        <w:t>the 95% confidence interval.</w:t>
      </w:r>
    </w:p>
    <w:p w:rsidRPr="007810E8" w:rsidR="004214FD" w:rsidP="004214FD" w:rsidRDefault="004214FD" w14:paraId="153ABFFA" w14:textId="77777777">
      <w:pPr>
        <w:rPr>
          <w:sz w:val="20"/>
          <w:szCs w:val="20"/>
        </w:rPr>
      </w:pPr>
      <w:r>
        <w:rPr>
          <w:sz w:val="20"/>
          <w:szCs w:val="20"/>
        </w:rPr>
        <w:t>HR = Heart rate (abnormal defined as &gt;95% for age). RR = Respiratory rate (abnormal defined as &gt;95% for age). SBP = Systolic blood pressure (abnormal defined as &lt;5% for age), DBP = Diastolic blood pressure (abnormal defined as &lt;5% for age). Pulse pressure = Difference between SBP and DBP (abnormal defined as &lt;20 mmHg).</w:t>
      </w:r>
    </w:p>
    <w:p w:rsidR="002C2F71" w:rsidRDefault="002C2F71" w14:paraId="6260D930" w14:textId="77777777"/>
    <w:sectPr w:rsidR="002C2F7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FD"/>
    <w:rsid w:val="0001106F"/>
    <w:rsid w:val="00014584"/>
    <w:rsid w:val="00027635"/>
    <w:rsid w:val="000341FE"/>
    <w:rsid w:val="00062F20"/>
    <w:rsid w:val="000831A7"/>
    <w:rsid w:val="00084904"/>
    <w:rsid w:val="00086DA4"/>
    <w:rsid w:val="000B58E0"/>
    <w:rsid w:val="000C0413"/>
    <w:rsid w:val="000D7346"/>
    <w:rsid w:val="00106584"/>
    <w:rsid w:val="00117655"/>
    <w:rsid w:val="00134AA0"/>
    <w:rsid w:val="00157079"/>
    <w:rsid w:val="001576D7"/>
    <w:rsid w:val="00173392"/>
    <w:rsid w:val="00184F91"/>
    <w:rsid w:val="00187B1E"/>
    <w:rsid w:val="001A0E8C"/>
    <w:rsid w:val="001B0B92"/>
    <w:rsid w:val="001D32D4"/>
    <w:rsid w:val="001D3FC0"/>
    <w:rsid w:val="001E0891"/>
    <w:rsid w:val="001E735E"/>
    <w:rsid w:val="001F03D2"/>
    <w:rsid w:val="00214660"/>
    <w:rsid w:val="002553D3"/>
    <w:rsid w:val="00271C3B"/>
    <w:rsid w:val="00295B4B"/>
    <w:rsid w:val="002B2018"/>
    <w:rsid w:val="002C2F71"/>
    <w:rsid w:val="002C366B"/>
    <w:rsid w:val="002C7D35"/>
    <w:rsid w:val="002E4D49"/>
    <w:rsid w:val="00333851"/>
    <w:rsid w:val="00397AF6"/>
    <w:rsid w:val="003A443E"/>
    <w:rsid w:val="003D611D"/>
    <w:rsid w:val="00403A55"/>
    <w:rsid w:val="0040790B"/>
    <w:rsid w:val="004214FD"/>
    <w:rsid w:val="004277A3"/>
    <w:rsid w:val="00453936"/>
    <w:rsid w:val="00455076"/>
    <w:rsid w:val="004558D3"/>
    <w:rsid w:val="00463676"/>
    <w:rsid w:val="00482F5A"/>
    <w:rsid w:val="00486DD4"/>
    <w:rsid w:val="00491FB8"/>
    <w:rsid w:val="004A6B3E"/>
    <w:rsid w:val="004A6FF1"/>
    <w:rsid w:val="004B1E2C"/>
    <w:rsid w:val="00502550"/>
    <w:rsid w:val="0050474E"/>
    <w:rsid w:val="00505F1E"/>
    <w:rsid w:val="00560AE0"/>
    <w:rsid w:val="005C5967"/>
    <w:rsid w:val="005D4AF1"/>
    <w:rsid w:val="005F4312"/>
    <w:rsid w:val="00633178"/>
    <w:rsid w:val="00640666"/>
    <w:rsid w:val="00644D35"/>
    <w:rsid w:val="0068237E"/>
    <w:rsid w:val="00683364"/>
    <w:rsid w:val="00685F04"/>
    <w:rsid w:val="00691892"/>
    <w:rsid w:val="006927F4"/>
    <w:rsid w:val="006A2BDD"/>
    <w:rsid w:val="006A544D"/>
    <w:rsid w:val="006D4AD3"/>
    <w:rsid w:val="00701C3D"/>
    <w:rsid w:val="00712781"/>
    <w:rsid w:val="0074595C"/>
    <w:rsid w:val="007512E7"/>
    <w:rsid w:val="007628D3"/>
    <w:rsid w:val="00782191"/>
    <w:rsid w:val="00791F1C"/>
    <w:rsid w:val="007E0BA8"/>
    <w:rsid w:val="00802347"/>
    <w:rsid w:val="008117C7"/>
    <w:rsid w:val="00822E4A"/>
    <w:rsid w:val="00830199"/>
    <w:rsid w:val="00844A20"/>
    <w:rsid w:val="008711E1"/>
    <w:rsid w:val="008A595F"/>
    <w:rsid w:val="008B1D7B"/>
    <w:rsid w:val="008C5CE0"/>
    <w:rsid w:val="008F3053"/>
    <w:rsid w:val="00901E28"/>
    <w:rsid w:val="00927268"/>
    <w:rsid w:val="0094508B"/>
    <w:rsid w:val="00957366"/>
    <w:rsid w:val="00981A4B"/>
    <w:rsid w:val="009C5934"/>
    <w:rsid w:val="009C6F26"/>
    <w:rsid w:val="009F0850"/>
    <w:rsid w:val="00A06CF1"/>
    <w:rsid w:val="00A125CC"/>
    <w:rsid w:val="00A12642"/>
    <w:rsid w:val="00A13617"/>
    <w:rsid w:val="00A670D0"/>
    <w:rsid w:val="00AA6EED"/>
    <w:rsid w:val="00B22EBC"/>
    <w:rsid w:val="00B34DDA"/>
    <w:rsid w:val="00B42AE8"/>
    <w:rsid w:val="00B45A2C"/>
    <w:rsid w:val="00B63A20"/>
    <w:rsid w:val="00B63CA9"/>
    <w:rsid w:val="00B75A37"/>
    <w:rsid w:val="00B760D1"/>
    <w:rsid w:val="00B7641B"/>
    <w:rsid w:val="00B90CF7"/>
    <w:rsid w:val="00B9104F"/>
    <w:rsid w:val="00BA10A8"/>
    <w:rsid w:val="00BA48AE"/>
    <w:rsid w:val="00BA6FC3"/>
    <w:rsid w:val="00C032AE"/>
    <w:rsid w:val="00C23287"/>
    <w:rsid w:val="00C340DD"/>
    <w:rsid w:val="00C47347"/>
    <w:rsid w:val="00C55493"/>
    <w:rsid w:val="00C6128E"/>
    <w:rsid w:val="00C76AA0"/>
    <w:rsid w:val="00C863F4"/>
    <w:rsid w:val="00CA44DE"/>
    <w:rsid w:val="00CC1CED"/>
    <w:rsid w:val="00CC54C6"/>
    <w:rsid w:val="00CE0C9D"/>
    <w:rsid w:val="00CE4FEE"/>
    <w:rsid w:val="00CF4683"/>
    <w:rsid w:val="00CF6CF0"/>
    <w:rsid w:val="00D02BFD"/>
    <w:rsid w:val="00D565D1"/>
    <w:rsid w:val="00D60A46"/>
    <w:rsid w:val="00D632BD"/>
    <w:rsid w:val="00D716BC"/>
    <w:rsid w:val="00D80C65"/>
    <w:rsid w:val="00DA252B"/>
    <w:rsid w:val="00DD0A54"/>
    <w:rsid w:val="00DE5A8B"/>
    <w:rsid w:val="00E01A81"/>
    <w:rsid w:val="00E024E2"/>
    <w:rsid w:val="00E1052F"/>
    <w:rsid w:val="00E20F5C"/>
    <w:rsid w:val="00E24757"/>
    <w:rsid w:val="00E8280B"/>
    <w:rsid w:val="00E94D8F"/>
    <w:rsid w:val="00E963E8"/>
    <w:rsid w:val="00EA0BF3"/>
    <w:rsid w:val="00EA24AA"/>
    <w:rsid w:val="00EB508B"/>
    <w:rsid w:val="00ED57F0"/>
    <w:rsid w:val="00EF5205"/>
    <w:rsid w:val="00F17931"/>
    <w:rsid w:val="00F57AE6"/>
    <w:rsid w:val="00F73497"/>
    <w:rsid w:val="00F76123"/>
    <w:rsid w:val="00F950EB"/>
    <w:rsid w:val="00FB0E50"/>
    <w:rsid w:val="00FB52FB"/>
    <w:rsid w:val="00FB7550"/>
    <w:rsid w:val="00FC44DC"/>
    <w:rsid w:val="00FC597D"/>
    <w:rsid w:val="00FE7908"/>
    <w:rsid w:val="00FF61DA"/>
    <w:rsid w:val="21825609"/>
    <w:rsid w:val="355E86D2"/>
    <w:rsid w:val="3CB5ECFF"/>
    <w:rsid w:val="430A087F"/>
    <w:rsid w:val="47342DB0"/>
    <w:rsid w:val="52CE06E9"/>
    <w:rsid w:val="537B2F90"/>
    <w:rsid w:val="5605F4BC"/>
    <w:rsid w:val="5661DF59"/>
    <w:rsid w:val="5814D10D"/>
    <w:rsid w:val="618B6BF7"/>
    <w:rsid w:val="7442C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9106"/>
  <w15:chartTrackingRefBased/>
  <w15:docId w15:val="{38D457C2-242B-354F-8E8E-9EEF10A4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E4FEE"/>
  </w:style>
  <w:style w:type="paragraph" w:styleId="Heading1">
    <w:name w:val="heading 1"/>
    <w:basedOn w:val="Normal"/>
    <w:next w:val="Normal"/>
    <w:link w:val="Heading1Char"/>
    <w:uiPriority w:val="9"/>
    <w:qFormat/>
    <w:rsid w:val="004214F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4F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1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4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4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4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4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214F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214F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4214F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214F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214F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214F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214F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214F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21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4FD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214F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4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21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4FD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21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4F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21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4FD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4214FD"/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paragraph" w:styleId="Revision">
    <w:name w:val="Revision"/>
    <w:hidden/>
    <w:uiPriority w:val="99"/>
    <w:semiHidden/>
    <w:rsid w:val="00B22EBC"/>
  </w:style>
  <w:style w:type="table" w:styleId="GridTable1Light">
    <w:name w:val="Grid Table 1 Light"/>
    <w:basedOn w:val="TableNormal"/>
    <w:uiPriority w:val="46"/>
    <w:rsid w:val="00EA24AA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553D3"/>
    <w:rPr>
      <w:color w:val="0000FF"/>
      <w:u w:val="single"/>
    </w:rPr>
  </w:style>
  <w:style w:type="table" w:styleId="GridTable2">
    <w:name w:val="Grid Table 2"/>
    <w:basedOn w:val="TableNormal"/>
    <w:uiPriority w:val="47"/>
    <w:rsid w:val="00F57AE6"/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6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113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7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7319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4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fontTable" Target="fontTable.xml" Id="rId11" /><Relationship Type="http://schemas.openxmlformats.org/officeDocument/2006/relationships/hyperlink" Target="https://doi.org/10.1097/PCC.0000000000002495" TargetMode="External" Id="rId5" /><Relationship Type="http://schemas.openxmlformats.org/officeDocument/2006/relationships/image" Target="media/image5.png" Id="rId10" /><Relationship Type="http://schemas.openxmlformats.org/officeDocument/2006/relationships/hyperlink" Target="https://doi.org/10.1542/peds.2012-2443" TargetMode="External" Id="rId4" /><Relationship Type="http://schemas.openxmlformats.org/officeDocument/2006/relationships/image" Target="media/image4.png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jiv Mehta</dc:creator>
  <keywords/>
  <dc:description/>
  <lastModifiedBy>Mehta, Sanjiv D</lastModifiedBy>
  <revision>180</revision>
  <dcterms:created xsi:type="dcterms:W3CDTF">2025-05-29T19:21:00.0000000Z</dcterms:created>
  <dcterms:modified xsi:type="dcterms:W3CDTF">2025-09-12T17:35:30.34208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0"&gt;&lt;session id="Urq7J4LU"/&gt;&lt;style id="" hasBibliography="0" bibliographyStyleHasBeenSet="0"/&gt;&lt;prefs/&gt;&lt;/data&gt;</vt:lpwstr>
  </property>
</Properties>
</file>